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5708F" w14:textId="2A4EF57D" w:rsidR="007F3C3A" w:rsidRPr="00B53E14" w:rsidRDefault="007F3C3A" w:rsidP="007F3C3A">
      <w:pPr>
        <w:rPr>
          <w:rFonts w:ascii="Times New Roman" w:hAnsi="Times New Roman" w:cs="Times New Roman"/>
        </w:rPr>
      </w:pPr>
      <w:r w:rsidRPr="00B53E14">
        <w:rPr>
          <w:rFonts w:ascii="Times New Roman" w:hAnsi="Times New Roman" w:cs="Times New Roman"/>
          <w:b/>
          <w:bCs/>
        </w:rPr>
        <w:t>Supplementary table 1:</w:t>
      </w:r>
      <w:r w:rsidRPr="00B53E14">
        <w:rPr>
          <w:rFonts w:ascii="Times New Roman" w:hAnsi="Times New Roman" w:cs="Times New Roman"/>
        </w:rPr>
        <w:t xml:space="preserve"> </w:t>
      </w:r>
      <w:r w:rsidR="00B54DC8" w:rsidRPr="00B54DC8">
        <w:rPr>
          <w:rFonts w:ascii="Times New Roman" w:hAnsi="Times New Roman" w:cs="Times New Roman"/>
        </w:rPr>
        <w:t>Supplementary</w:t>
      </w:r>
      <w:r w:rsidRPr="00B53E14">
        <w:rPr>
          <w:rFonts w:ascii="Times New Roman" w:hAnsi="Times New Roman" w:cs="Times New Roman"/>
        </w:rPr>
        <w:t>Multivariate regression analyses for medical comorbidities and geriatric syndromes associated with QOL domains</w:t>
      </w:r>
    </w:p>
    <w:tbl>
      <w:tblPr>
        <w:tblW w:w="14670" w:type="dxa"/>
        <w:tblInd w:w="-72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070"/>
        <w:gridCol w:w="2028"/>
        <w:gridCol w:w="2146"/>
        <w:gridCol w:w="2036"/>
        <w:gridCol w:w="1980"/>
        <w:gridCol w:w="2070"/>
      </w:tblGrid>
      <w:tr w:rsidR="0022744E" w:rsidRPr="0022744E" w14:paraId="0D553E22" w14:textId="77777777" w:rsidTr="00B54DC8">
        <w:trPr>
          <w:trHeight w:val="288"/>
        </w:trPr>
        <w:tc>
          <w:tcPr>
            <w:tcW w:w="2340" w:type="dxa"/>
          </w:tcPr>
          <w:p w14:paraId="2B22081B" w14:textId="77777777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/Domains</w:t>
            </w:r>
          </w:p>
        </w:tc>
        <w:tc>
          <w:tcPr>
            <w:tcW w:w="2070" w:type="dxa"/>
          </w:tcPr>
          <w:p w14:paraId="539DAEE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</w:t>
            </w:r>
          </w:p>
        </w:tc>
        <w:tc>
          <w:tcPr>
            <w:tcW w:w="2028" w:type="dxa"/>
          </w:tcPr>
          <w:p w14:paraId="634CA000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pendence</w:t>
            </w:r>
          </w:p>
        </w:tc>
        <w:tc>
          <w:tcPr>
            <w:tcW w:w="2146" w:type="dxa"/>
          </w:tcPr>
          <w:p w14:paraId="0DA2FB0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</w:t>
            </w:r>
          </w:p>
        </w:tc>
        <w:tc>
          <w:tcPr>
            <w:tcW w:w="2036" w:type="dxa"/>
          </w:tcPr>
          <w:p w14:paraId="40857CB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vironmental</w:t>
            </w:r>
          </w:p>
        </w:tc>
        <w:tc>
          <w:tcPr>
            <w:tcW w:w="1980" w:type="dxa"/>
          </w:tcPr>
          <w:p w14:paraId="5C0E0FEF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rituality</w:t>
            </w:r>
          </w:p>
        </w:tc>
        <w:tc>
          <w:tcPr>
            <w:tcW w:w="2070" w:type="dxa"/>
          </w:tcPr>
          <w:p w14:paraId="2286180C" w14:textId="198FC841" w:rsidR="00E92AE9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sychological</w:t>
            </w:r>
            <w:r w:rsidRPr="0022744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₱</w:t>
            </w:r>
          </w:p>
        </w:tc>
      </w:tr>
      <w:tr w:rsidR="0022744E" w:rsidRPr="0022744E" w14:paraId="662DACCF" w14:textId="77777777" w:rsidTr="00B54DC8">
        <w:trPr>
          <w:trHeight w:val="288"/>
        </w:trPr>
        <w:tc>
          <w:tcPr>
            <w:tcW w:w="2340" w:type="dxa"/>
          </w:tcPr>
          <w:p w14:paraId="1A3D538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riatric conditions</w:t>
            </w:r>
          </w:p>
        </w:tc>
        <w:tc>
          <w:tcPr>
            <w:tcW w:w="2070" w:type="dxa"/>
          </w:tcPr>
          <w:p w14:paraId="3DBB20B7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</w:tcPr>
          <w:p w14:paraId="4EE2D3D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</w:tcPr>
          <w:p w14:paraId="6EE4A967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5543C243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3806945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053493F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44E" w:rsidRPr="0022744E" w14:paraId="32CFC212" w14:textId="77777777" w:rsidTr="00B54DC8">
        <w:trPr>
          <w:trHeight w:val="288"/>
        </w:trPr>
        <w:tc>
          <w:tcPr>
            <w:tcW w:w="2340" w:type="dxa"/>
          </w:tcPr>
          <w:p w14:paraId="014B6083" w14:textId="77777777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Frailty</w:t>
            </w:r>
          </w:p>
        </w:tc>
        <w:tc>
          <w:tcPr>
            <w:tcW w:w="2070" w:type="dxa"/>
          </w:tcPr>
          <w:p w14:paraId="43C236DD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</w:tcPr>
          <w:p w14:paraId="0CBF9BC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</w:tcPr>
          <w:p w14:paraId="2DC6BD1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3C4FDE03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F04F2B4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BDFC685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44E" w:rsidRPr="0022744E" w14:paraId="71F8CD6F" w14:textId="77777777" w:rsidTr="00B54DC8">
        <w:trPr>
          <w:trHeight w:val="288"/>
        </w:trPr>
        <w:tc>
          <w:tcPr>
            <w:tcW w:w="2340" w:type="dxa"/>
          </w:tcPr>
          <w:p w14:paraId="6754F9A3" w14:textId="77777777" w:rsidR="00E92AE9" w:rsidRPr="0022744E" w:rsidRDefault="00000000" w:rsidP="0022744E">
            <w:pPr>
              <w:spacing w:after="0" w:line="240" w:lineRule="auto"/>
              <w:ind w:left="345" w:hanging="25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No frail</w:t>
            </w:r>
          </w:p>
        </w:tc>
        <w:tc>
          <w:tcPr>
            <w:tcW w:w="2070" w:type="dxa"/>
          </w:tcPr>
          <w:p w14:paraId="41F9DEE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</w:tcPr>
          <w:p w14:paraId="29E8DA9F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</w:tcPr>
          <w:p w14:paraId="6517E106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</w:tcPr>
          <w:p w14:paraId="60208629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5AC7AAB6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</w:tcPr>
          <w:p w14:paraId="38ECDD76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2744E" w:rsidRPr="0022744E" w14:paraId="3CD3EF15" w14:textId="77777777" w:rsidTr="00B54DC8">
        <w:trPr>
          <w:trHeight w:val="288"/>
        </w:trPr>
        <w:tc>
          <w:tcPr>
            <w:tcW w:w="2340" w:type="dxa"/>
          </w:tcPr>
          <w:p w14:paraId="70EE05CB" w14:textId="77777777" w:rsidR="00E92AE9" w:rsidRPr="0022744E" w:rsidRDefault="00000000" w:rsidP="0022744E">
            <w:pPr>
              <w:spacing w:after="0" w:line="240" w:lineRule="auto"/>
              <w:ind w:left="345" w:hanging="25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Pre-frail</w:t>
            </w:r>
          </w:p>
        </w:tc>
        <w:tc>
          <w:tcPr>
            <w:tcW w:w="2070" w:type="dxa"/>
          </w:tcPr>
          <w:p w14:paraId="7661414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51(-7.82, -1.20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28" w:type="dxa"/>
          </w:tcPr>
          <w:p w14:paraId="0C12C087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48(-6.66, -.30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46" w:type="dxa"/>
          </w:tcPr>
          <w:p w14:paraId="4670AC4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82(-6.71, 1.07)</w:t>
            </w:r>
          </w:p>
        </w:tc>
        <w:tc>
          <w:tcPr>
            <w:tcW w:w="2036" w:type="dxa"/>
          </w:tcPr>
          <w:p w14:paraId="6B8DB9D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93(-6.77, .91)</w:t>
            </w:r>
          </w:p>
        </w:tc>
        <w:tc>
          <w:tcPr>
            <w:tcW w:w="1980" w:type="dxa"/>
          </w:tcPr>
          <w:p w14:paraId="37205B9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00(-5.86, 1.86)</w:t>
            </w:r>
          </w:p>
        </w:tc>
        <w:tc>
          <w:tcPr>
            <w:tcW w:w="2070" w:type="dxa"/>
          </w:tcPr>
          <w:p w14:paraId="6F662630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04(-9.15, -.92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22744E" w:rsidRPr="0022744E" w14:paraId="5901E317" w14:textId="77777777" w:rsidTr="00B54DC8">
        <w:trPr>
          <w:trHeight w:val="288"/>
        </w:trPr>
        <w:tc>
          <w:tcPr>
            <w:tcW w:w="2340" w:type="dxa"/>
          </w:tcPr>
          <w:p w14:paraId="2987C4FC" w14:textId="77777777" w:rsidR="00E92AE9" w:rsidRPr="0022744E" w:rsidRDefault="00000000" w:rsidP="0022744E">
            <w:pPr>
              <w:spacing w:after="0" w:line="240" w:lineRule="auto"/>
              <w:ind w:left="345" w:hanging="25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Frail</w:t>
            </w:r>
          </w:p>
        </w:tc>
        <w:tc>
          <w:tcPr>
            <w:tcW w:w="2070" w:type="dxa"/>
          </w:tcPr>
          <w:p w14:paraId="589CAE8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33(-12.16, -.51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28" w:type="dxa"/>
          </w:tcPr>
          <w:p w14:paraId="0DE0F0C7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1.97(-17.57, -6.37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46" w:type="dxa"/>
          </w:tcPr>
          <w:p w14:paraId="0981B373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37(-6.48, 7.23)</w:t>
            </w:r>
          </w:p>
        </w:tc>
        <w:tc>
          <w:tcPr>
            <w:tcW w:w="2036" w:type="dxa"/>
          </w:tcPr>
          <w:p w14:paraId="4FCDFC3F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11(.35, 13.88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0" w:type="dxa"/>
          </w:tcPr>
          <w:p w14:paraId="2C52E2F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02(-7.82, 5.77)</w:t>
            </w:r>
          </w:p>
        </w:tc>
        <w:tc>
          <w:tcPr>
            <w:tcW w:w="2070" w:type="dxa"/>
          </w:tcPr>
          <w:p w14:paraId="02D8FA2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37(-8.63, 5.89)</w:t>
            </w:r>
          </w:p>
        </w:tc>
      </w:tr>
      <w:tr w:rsidR="0022744E" w:rsidRPr="0022744E" w14:paraId="6DD8749B" w14:textId="77777777" w:rsidTr="00B54DC8">
        <w:trPr>
          <w:trHeight w:val="288"/>
        </w:trPr>
        <w:tc>
          <w:tcPr>
            <w:tcW w:w="2340" w:type="dxa"/>
          </w:tcPr>
          <w:p w14:paraId="3871CE49" w14:textId="77777777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Cognition</w:t>
            </w:r>
          </w:p>
        </w:tc>
        <w:tc>
          <w:tcPr>
            <w:tcW w:w="2070" w:type="dxa"/>
          </w:tcPr>
          <w:p w14:paraId="0103AAB4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</w:tcPr>
          <w:p w14:paraId="04B8694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</w:tcPr>
          <w:p w14:paraId="31AA7606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737E84DF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7BC64DF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17698FF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44E" w:rsidRPr="0022744E" w14:paraId="1200BF2C" w14:textId="77777777" w:rsidTr="00B54DC8">
        <w:trPr>
          <w:trHeight w:val="288"/>
        </w:trPr>
        <w:tc>
          <w:tcPr>
            <w:tcW w:w="2340" w:type="dxa"/>
          </w:tcPr>
          <w:p w14:paraId="23FE55D2" w14:textId="77777777" w:rsidR="00E92AE9" w:rsidRPr="0022744E" w:rsidRDefault="00000000" w:rsidP="0022744E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No cognitive impairment</w:t>
            </w:r>
          </w:p>
        </w:tc>
        <w:tc>
          <w:tcPr>
            <w:tcW w:w="2070" w:type="dxa"/>
          </w:tcPr>
          <w:p w14:paraId="6F2F2856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</w:tcPr>
          <w:p w14:paraId="7F2B5D48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</w:tcPr>
          <w:p w14:paraId="3DA67EA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</w:tcPr>
          <w:p w14:paraId="3756A5D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1225E229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</w:tcPr>
          <w:p w14:paraId="5261EE53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2744E" w:rsidRPr="0022744E" w14:paraId="5E75AAA1" w14:textId="77777777" w:rsidTr="00B54DC8">
        <w:trPr>
          <w:trHeight w:val="288"/>
        </w:trPr>
        <w:tc>
          <w:tcPr>
            <w:tcW w:w="2340" w:type="dxa"/>
          </w:tcPr>
          <w:p w14:paraId="41B2A65E" w14:textId="77777777" w:rsidR="00E92AE9" w:rsidRPr="0022744E" w:rsidRDefault="00000000" w:rsidP="0022744E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Mild cognitive impairment/Dementia</w:t>
            </w:r>
          </w:p>
        </w:tc>
        <w:tc>
          <w:tcPr>
            <w:tcW w:w="2070" w:type="dxa"/>
          </w:tcPr>
          <w:p w14:paraId="7DA5448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3.95(-10.06, 2.16)</w:t>
            </w:r>
          </w:p>
        </w:tc>
        <w:tc>
          <w:tcPr>
            <w:tcW w:w="2028" w:type="dxa"/>
          </w:tcPr>
          <w:p w14:paraId="4841F95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66(-5.22, 6.54)</w:t>
            </w:r>
          </w:p>
        </w:tc>
        <w:tc>
          <w:tcPr>
            <w:tcW w:w="2146" w:type="dxa"/>
          </w:tcPr>
          <w:p w14:paraId="2606FE1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3.01(-4.18, 10.20)</w:t>
            </w:r>
          </w:p>
        </w:tc>
        <w:tc>
          <w:tcPr>
            <w:tcW w:w="2036" w:type="dxa"/>
          </w:tcPr>
          <w:p w14:paraId="754E3B0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29(-8.39, 5.81)</w:t>
            </w:r>
          </w:p>
        </w:tc>
        <w:tc>
          <w:tcPr>
            <w:tcW w:w="1980" w:type="dxa"/>
          </w:tcPr>
          <w:p w14:paraId="553C503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93(-6.20, 8.06)</w:t>
            </w:r>
          </w:p>
        </w:tc>
        <w:tc>
          <w:tcPr>
            <w:tcW w:w="2070" w:type="dxa"/>
          </w:tcPr>
          <w:p w14:paraId="05DF315F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3.98(-3.63, 11.58)</w:t>
            </w:r>
          </w:p>
        </w:tc>
      </w:tr>
      <w:tr w:rsidR="0022744E" w:rsidRPr="0022744E" w14:paraId="33992B12" w14:textId="77777777" w:rsidTr="00B54DC8">
        <w:trPr>
          <w:trHeight w:val="288"/>
        </w:trPr>
        <w:tc>
          <w:tcPr>
            <w:tcW w:w="2340" w:type="dxa"/>
          </w:tcPr>
          <w:p w14:paraId="631FC744" w14:textId="77777777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Number of ADL difficulties</w:t>
            </w:r>
          </w:p>
        </w:tc>
        <w:tc>
          <w:tcPr>
            <w:tcW w:w="2070" w:type="dxa"/>
          </w:tcPr>
          <w:p w14:paraId="552C614E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</w:tcPr>
          <w:p w14:paraId="229DD2DE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</w:tcPr>
          <w:p w14:paraId="1BAF46D9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2E3DAF27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F75271D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C6A430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44E" w:rsidRPr="0022744E" w14:paraId="5265C535" w14:textId="77777777" w:rsidTr="00B54DC8">
        <w:trPr>
          <w:trHeight w:val="288"/>
        </w:trPr>
        <w:tc>
          <w:tcPr>
            <w:tcW w:w="2340" w:type="dxa"/>
          </w:tcPr>
          <w:p w14:paraId="161623BD" w14:textId="77777777" w:rsidR="00E92AE9" w:rsidRPr="0022744E" w:rsidRDefault="00000000" w:rsidP="0022744E">
            <w:pPr>
              <w:spacing w:after="0" w:line="240" w:lineRule="auto"/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070" w:type="dxa"/>
          </w:tcPr>
          <w:p w14:paraId="6A65C719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</w:tcPr>
          <w:p w14:paraId="5D94082F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</w:tcPr>
          <w:p w14:paraId="130AE7D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</w:tcPr>
          <w:p w14:paraId="246BF04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5BECB159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</w:tcPr>
          <w:p w14:paraId="225C84F7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2744E" w:rsidRPr="0022744E" w14:paraId="05614503" w14:textId="77777777" w:rsidTr="00B54DC8">
        <w:trPr>
          <w:trHeight w:val="288"/>
        </w:trPr>
        <w:tc>
          <w:tcPr>
            <w:tcW w:w="2340" w:type="dxa"/>
          </w:tcPr>
          <w:p w14:paraId="254B550D" w14:textId="77777777" w:rsidR="00E92AE9" w:rsidRPr="0022744E" w:rsidRDefault="00000000" w:rsidP="0022744E">
            <w:pPr>
              <w:spacing w:after="0" w:line="240" w:lineRule="auto"/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2070" w:type="dxa"/>
          </w:tcPr>
          <w:p w14:paraId="560AA28C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2.80(-16.40, -9.21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028" w:type="dxa"/>
          </w:tcPr>
          <w:p w14:paraId="710AB1F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08(-7.54, -.62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46" w:type="dxa"/>
          </w:tcPr>
          <w:p w14:paraId="425B5502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83(-10.06, -1.60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6" w:type="dxa"/>
          </w:tcPr>
          <w:p w14:paraId="44D911C2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77(-9.95, -1.60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0" w:type="dxa"/>
          </w:tcPr>
          <w:p w14:paraId="568B05C2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43(-5.62, 2.77)</w:t>
            </w:r>
          </w:p>
        </w:tc>
        <w:tc>
          <w:tcPr>
            <w:tcW w:w="2070" w:type="dxa"/>
          </w:tcPr>
          <w:p w14:paraId="2E68CBDA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9.19(-13.64, -4.74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22744E" w:rsidRPr="0022744E" w14:paraId="6D435744" w14:textId="77777777" w:rsidTr="00B54DC8">
        <w:trPr>
          <w:trHeight w:val="288"/>
        </w:trPr>
        <w:tc>
          <w:tcPr>
            <w:tcW w:w="2340" w:type="dxa"/>
          </w:tcPr>
          <w:p w14:paraId="7FA13D42" w14:textId="77777777" w:rsidR="00E92AE9" w:rsidRPr="0022744E" w:rsidRDefault="00000000" w:rsidP="0022744E">
            <w:pPr>
              <w:spacing w:after="0" w:line="240" w:lineRule="auto"/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</w:tc>
        <w:tc>
          <w:tcPr>
            <w:tcW w:w="2070" w:type="dxa"/>
          </w:tcPr>
          <w:p w14:paraId="67B7FD8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7.05(-22.81, -11.28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028" w:type="dxa"/>
          </w:tcPr>
          <w:p w14:paraId="1885AA9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5.18(-10.72, .37)</w:t>
            </w:r>
          </w:p>
        </w:tc>
        <w:tc>
          <w:tcPr>
            <w:tcW w:w="2146" w:type="dxa"/>
          </w:tcPr>
          <w:p w14:paraId="5AED289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6.58(-13.36, .20)</w:t>
            </w:r>
          </w:p>
        </w:tc>
        <w:tc>
          <w:tcPr>
            <w:tcW w:w="2036" w:type="dxa"/>
          </w:tcPr>
          <w:p w14:paraId="573AC6E7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0.07(-16.77, -3.37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0" w:type="dxa"/>
          </w:tcPr>
          <w:p w14:paraId="04ED5F8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.72(-7.45, 6.00)</w:t>
            </w:r>
          </w:p>
        </w:tc>
        <w:tc>
          <w:tcPr>
            <w:tcW w:w="2070" w:type="dxa"/>
          </w:tcPr>
          <w:p w14:paraId="2176FFE2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6.96(-24.00, -9.93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22744E" w:rsidRPr="0022744E" w14:paraId="1838120E" w14:textId="77777777" w:rsidTr="00B54DC8">
        <w:trPr>
          <w:trHeight w:val="288"/>
        </w:trPr>
        <w:tc>
          <w:tcPr>
            <w:tcW w:w="2340" w:type="dxa"/>
          </w:tcPr>
          <w:p w14:paraId="4B77C78F" w14:textId="77777777" w:rsidR="00E92AE9" w:rsidRPr="0022744E" w:rsidRDefault="00000000" w:rsidP="0022744E">
            <w:pPr>
              <w:spacing w:after="0" w:line="240" w:lineRule="auto"/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&gt;6</w:t>
            </w:r>
          </w:p>
        </w:tc>
        <w:tc>
          <w:tcPr>
            <w:tcW w:w="2070" w:type="dxa"/>
          </w:tcPr>
          <w:p w14:paraId="4D2F9C87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2.99(-31.14, -14.83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028" w:type="dxa"/>
          </w:tcPr>
          <w:p w14:paraId="3694D03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7.73(-25.58, -9.89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46" w:type="dxa"/>
          </w:tcPr>
          <w:p w14:paraId="0605B54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6.95(-26.55, -7.35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036" w:type="dxa"/>
          </w:tcPr>
          <w:p w14:paraId="2407A3E8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2.67(-22.15, -3.20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80" w:type="dxa"/>
          </w:tcPr>
          <w:p w14:paraId="5427C99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3.28(-6.24, 12.80)</w:t>
            </w:r>
          </w:p>
        </w:tc>
        <w:tc>
          <w:tcPr>
            <w:tcW w:w="2070" w:type="dxa"/>
          </w:tcPr>
          <w:p w14:paraId="156D2BDA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7.39(-37.17, -17.61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22744E" w:rsidRPr="0022744E" w14:paraId="4ECD767A" w14:textId="77777777" w:rsidTr="00B54DC8">
        <w:trPr>
          <w:trHeight w:val="288"/>
        </w:trPr>
        <w:tc>
          <w:tcPr>
            <w:tcW w:w="2340" w:type="dxa"/>
          </w:tcPr>
          <w:p w14:paraId="3A195DFB" w14:textId="77777777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At risk of social isolation</w:t>
            </w:r>
          </w:p>
        </w:tc>
        <w:tc>
          <w:tcPr>
            <w:tcW w:w="2070" w:type="dxa"/>
          </w:tcPr>
          <w:p w14:paraId="7A37372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78(-2.69, 4.24)</w:t>
            </w:r>
          </w:p>
        </w:tc>
        <w:tc>
          <w:tcPr>
            <w:tcW w:w="2028" w:type="dxa"/>
          </w:tcPr>
          <w:p w14:paraId="334CC71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2.81(-.52, 6.15)</w:t>
            </w:r>
          </w:p>
        </w:tc>
        <w:tc>
          <w:tcPr>
            <w:tcW w:w="2146" w:type="dxa"/>
          </w:tcPr>
          <w:p w14:paraId="237F707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00(-5.09, 3.08)</w:t>
            </w:r>
          </w:p>
        </w:tc>
        <w:tc>
          <w:tcPr>
            <w:tcW w:w="2036" w:type="dxa"/>
          </w:tcPr>
          <w:p w14:paraId="6B0B33CA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00(-5.03, 3.03)</w:t>
            </w:r>
          </w:p>
        </w:tc>
        <w:tc>
          <w:tcPr>
            <w:tcW w:w="1980" w:type="dxa"/>
          </w:tcPr>
          <w:p w14:paraId="27CEB80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99(-7.04, 1.05)</w:t>
            </w:r>
          </w:p>
        </w:tc>
        <w:tc>
          <w:tcPr>
            <w:tcW w:w="2070" w:type="dxa"/>
          </w:tcPr>
          <w:p w14:paraId="4077CBA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02(-6.27, 2.23)</w:t>
            </w:r>
          </w:p>
        </w:tc>
      </w:tr>
      <w:tr w:rsidR="0022744E" w:rsidRPr="0022744E" w14:paraId="04EACABA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6074F9FC" w14:textId="530ADFF3" w:rsidR="0022744E" w:rsidRPr="0022744E" w:rsidRDefault="0022744E" w:rsidP="002274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Depression (PHQ-9)</w:t>
            </w:r>
          </w:p>
        </w:tc>
        <w:tc>
          <w:tcPr>
            <w:tcW w:w="2070" w:type="dxa"/>
          </w:tcPr>
          <w:p w14:paraId="02A71E4E" w14:textId="77777777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</w:tcPr>
          <w:p w14:paraId="60423D12" w14:textId="77777777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</w:tcPr>
          <w:p w14:paraId="682DD838" w14:textId="77777777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41CCD6C7" w14:textId="77777777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A58627D" w14:textId="77777777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BC73937" w14:textId="77777777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DC8" w:rsidRPr="0022744E" w14:paraId="5D2731B8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4E9683AF" w14:textId="633E404C" w:rsidR="0022744E" w:rsidRPr="0022744E" w:rsidRDefault="0022744E" w:rsidP="002274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None or minimal (0-4)</w:t>
            </w:r>
          </w:p>
        </w:tc>
        <w:tc>
          <w:tcPr>
            <w:tcW w:w="2070" w:type="dxa"/>
            <w:vAlign w:val="center"/>
          </w:tcPr>
          <w:p w14:paraId="7F469D5F" w14:textId="6640C65D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  <w:vAlign w:val="center"/>
          </w:tcPr>
          <w:p w14:paraId="53104CAE" w14:textId="72C22024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  <w:vAlign w:val="center"/>
          </w:tcPr>
          <w:p w14:paraId="335AA320" w14:textId="2045D6D3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  <w:vAlign w:val="center"/>
          </w:tcPr>
          <w:p w14:paraId="3730DC64" w14:textId="18664A47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vAlign w:val="center"/>
          </w:tcPr>
          <w:p w14:paraId="6883B308" w14:textId="234EE197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</w:tcPr>
          <w:p w14:paraId="1F78176B" w14:textId="42938C7E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54DC8" w:rsidRPr="0022744E" w14:paraId="24893EF9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37D38EF0" w14:textId="66358756" w:rsidR="0022744E" w:rsidRPr="0022744E" w:rsidRDefault="0022744E" w:rsidP="002274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Mild (5-9)</w:t>
            </w:r>
          </w:p>
        </w:tc>
        <w:tc>
          <w:tcPr>
            <w:tcW w:w="2070" w:type="dxa"/>
            <w:vAlign w:val="center"/>
          </w:tcPr>
          <w:p w14:paraId="4A1F62AE" w14:textId="3B6B35AE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7.17(-12.03, -2.31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28" w:type="dxa"/>
            <w:vAlign w:val="center"/>
          </w:tcPr>
          <w:p w14:paraId="311990B8" w14:textId="1C57FB9E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2.46(-7.13, 2.21)</w:t>
            </w:r>
          </w:p>
        </w:tc>
        <w:tc>
          <w:tcPr>
            <w:tcW w:w="2146" w:type="dxa"/>
            <w:vAlign w:val="center"/>
          </w:tcPr>
          <w:p w14:paraId="3CD19EB6" w14:textId="324F3166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4.15(-9.87, 1.56)</w:t>
            </w:r>
          </w:p>
        </w:tc>
        <w:tc>
          <w:tcPr>
            <w:tcW w:w="2036" w:type="dxa"/>
            <w:vAlign w:val="center"/>
          </w:tcPr>
          <w:p w14:paraId="50C28AFA" w14:textId="273C3FA4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4.87(-10.51, .77)</w:t>
            </w:r>
          </w:p>
        </w:tc>
        <w:tc>
          <w:tcPr>
            <w:tcW w:w="1980" w:type="dxa"/>
            <w:vAlign w:val="center"/>
          </w:tcPr>
          <w:p w14:paraId="525A7103" w14:textId="24311A53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14.43(-20.10, -8.77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2070" w:type="dxa"/>
          </w:tcPr>
          <w:p w14:paraId="72AE51E9" w14:textId="31819298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54DC8" w:rsidRPr="0022744E" w14:paraId="4BCDDA2F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53B7B5EF" w14:textId="2E95E561" w:rsidR="0022744E" w:rsidRPr="0022744E" w:rsidRDefault="0022744E" w:rsidP="0022744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Moderate/Moderately severe (10-19)</w:t>
            </w:r>
          </w:p>
        </w:tc>
        <w:tc>
          <w:tcPr>
            <w:tcW w:w="2070" w:type="dxa"/>
            <w:vAlign w:val="center"/>
          </w:tcPr>
          <w:p w14:paraId="49CB8224" w14:textId="04A4A56F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24.19(-32.22, -16.15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028" w:type="dxa"/>
            <w:vAlign w:val="center"/>
          </w:tcPr>
          <w:p w14:paraId="1F4C83A2" w14:textId="1AF725B3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12.40(-20.11, -4.67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46" w:type="dxa"/>
            <w:vAlign w:val="center"/>
          </w:tcPr>
          <w:p w14:paraId="5562AE8C" w14:textId="166DF8C8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12.09(-21.55, -2.64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6" w:type="dxa"/>
            <w:vAlign w:val="center"/>
          </w:tcPr>
          <w:p w14:paraId="45CF22C0" w14:textId="13EDBF57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16.26(-25.59, -6.93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80" w:type="dxa"/>
            <w:vAlign w:val="center"/>
          </w:tcPr>
          <w:p w14:paraId="3674FD30" w14:textId="22D2264D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21.33(-30.70, -11.96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070" w:type="dxa"/>
          </w:tcPr>
          <w:p w14:paraId="4121E152" w14:textId="52E19C5F" w:rsidR="0022744E" w:rsidRPr="0022744E" w:rsidRDefault="0022744E" w:rsidP="00227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2744E" w:rsidRPr="0022744E" w14:paraId="4CE48931" w14:textId="77777777" w:rsidTr="00B54DC8">
        <w:trPr>
          <w:trHeight w:val="288"/>
        </w:trPr>
        <w:tc>
          <w:tcPr>
            <w:tcW w:w="2340" w:type="dxa"/>
          </w:tcPr>
          <w:p w14:paraId="3B46FCD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l comorbidities</w:t>
            </w:r>
          </w:p>
        </w:tc>
        <w:tc>
          <w:tcPr>
            <w:tcW w:w="2070" w:type="dxa"/>
          </w:tcPr>
          <w:p w14:paraId="2D5F7C42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</w:tcPr>
          <w:p w14:paraId="432EBEE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</w:tcPr>
          <w:p w14:paraId="735D7B7A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6456EAEF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57FB726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FA23553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44E" w:rsidRPr="0022744E" w14:paraId="3310F5BE" w14:textId="77777777" w:rsidTr="00B54DC8">
        <w:trPr>
          <w:trHeight w:val="288"/>
        </w:trPr>
        <w:tc>
          <w:tcPr>
            <w:tcW w:w="2340" w:type="dxa"/>
          </w:tcPr>
          <w:p w14:paraId="7670070C" w14:textId="1EDBFABF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  <w:r w:rsidR="00666927" w:rsidRPr="002274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6927" w:rsidRPr="0022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70" w:type="dxa"/>
          </w:tcPr>
          <w:p w14:paraId="42CB46E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04(-3.09, 3.16)</w:t>
            </w:r>
          </w:p>
        </w:tc>
        <w:tc>
          <w:tcPr>
            <w:tcW w:w="2028" w:type="dxa"/>
          </w:tcPr>
          <w:p w14:paraId="0B6CDDC6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.89(-3.89, 2.11)</w:t>
            </w:r>
          </w:p>
        </w:tc>
        <w:tc>
          <w:tcPr>
            <w:tcW w:w="2146" w:type="dxa"/>
          </w:tcPr>
          <w:p w14:paraId="6A84A91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.42(-4.10, 3.25)</w:t>
            </w:r>
          </w:p>
        </w:tc>
        <w:tc>
          <w:tcPr>
            <w:tcW w:w="2036" w:type="dxa"/>
          </w:tcPr>
          <w:p w14:paraId="7E574E49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35(-4.98, 2.28)</w:t>
            </w:r>
          </w:p>
        </w:tc>
        <w:tc>
          <w:tcPr>
            <w:tcW w:w="1980" w:type="dxa"/>
          </w:tcPr>
          <w:p w14:paraId="7663478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43(-9.07, -1.78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70" w:type="dxa"/>
          </w:tcPr>
          <w:p w14:paraId="59BC979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10(-4.98, 2.79)</w:t>
            </w:r>
          </w:p>
        </w:tc>
      </w:tr>
      <w:tr w:rsidR="0022744E" w:rsidRPr="0022744E" w14:paraId="5668D1AC" w14:textId="77777777" w:rsidTr="00B54DC8">
        <w:trPr>
          <w:trHeight w:val="288"/>
        </w:trPr>
        <w:tc>
          <w:tcPr>
            <w:tcW w:w="2340" w:type="dxa"/>
          </w:tcPr>
          <w:p w14:paraId="2CB04B19" w14:textId="77777777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070" w:type="dxa"/>
          </w:tcPr>
          <w:p w14:paraId="023DC618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53(-4.07, 5.13)</w:t>
            </w:r>
          </w:p>
        </w:tc>
        <w:tc>
          <w:tcPr>
            <w:tcW w:w="2028" w:type="dxa"/>
          </w:tcPr>
          <w:p w14:paraId="16E52930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1.93(-2.50, 6.35)</w:t>
            </w:r>
          </w:p>
        </w:tc>
        <w:tc>
          <w:tcPr>
            <w:tcW w:w="2146" w:type="dxa"/>
          </w:tcPr>
          <w:p w14:paraId="7069DF3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1.33(-4.08, 6.74)</w:t>
            </w:r>
          </w:p>
        </w:tc>
        <w:tc>
          <w:tcPr>
            <w:tcW w:w="2036" w:type="dxa"/>
          </w:tcPr>
          <w:p w14:paraId="28A459F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2.17(-3.18, 7.51)</w:t>
            </w:r>
          </w:p>
        </w:tc>
        <w:tc>
          <w:tcPr>
            <w:tcW w:w="1980" w:type="dxa"/>
          </w:tcPr>
          <w:p w14:paraId="441BC8EC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4.18(-1.19, 9.55)</w:t>
            </w:r>
          </w:p>
        </w:tc>
        <w:tc>
          <w:tcPr>
            <w:tcW w:w="2070" w:type="dxa"/>
          </w:tcPr>
          <w:p w14:paraId="78F7D30F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1.55(-4.19, 7.28)</w:t>
            </w:r>
          </w:p>
        </w:tc>
      </w:tr>
      <w:tr w:rsidR="0022744E" w:rsidRPr="0022744E" w14:paraId="456A7AE0" w14:textId="77777777" w:rsidTr="00B54DC8">
        <w:trPr>
          <w:trHeight w:val="288"/>
        </w:trPr>
        <w:tc>
          <w:tcPr>
            <w:tcW w:w="2340" w:type="dxa"/>
          </w:tcPr>
          <w:p w14:paraId="0E408AA1" w14:textId="5BD588D4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nal dysfunction</w:t>
            </w:r>
            <w:r w:rsidR="00666927" w:rsidRPr="002274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6927" w:rsidRPr="0022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070" w:type="dxa"/>
          </w:tcPr>
          <w:p w14:paraId="5D12FF7A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14(-6.15, 1.87)</w:t>
            </w:r>
          </w:p>
        </w:tc>
        <w:tc>
          <w:tcPr>
            <w:tcW w:w="2028" w:type="dxa"/>
          </w:tcPr>
          <w:p w14:paraId="3CDFE5FA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28(-3.58, 4.14)</w:t>
            </w:r>
          </w:p>
        </w:tc>
        <w:tc>
          <w:tcPr>
            <w:tcW w:w="2146" w:type="dxa"/>
          </w:tcPr>
          <w:p w14:paraId="74868EE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1.13(-3.59, 5.85)</w:t>
            </w:r>
          </w:p>
        </w:tc>
        <w:tc>
          <w:tcPr>
            <w:tcW w:w="2036" w:type="dxa"/>
          </w:tcPr>
          <w:p w14:paraId="6925CB2C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2.25(-2.41, 6.91)</w:t>
            </w:r>
          </w:p>
        </w:tc>
        <w:tc>
          <w:tcPr>
            <w:tcW w:w="1980" w:type="dxa"/>
          </w:tcPr>
          <w:p w14:paraId="69F05649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10(-4.58, 4.78)</w:t>
            </w:r>
          </w:p>
        </w:tc>
        <w:tc>
          <w:tcPr>
            <w:tcW w:w="2070" w:type="dxa"/>
          </w:tcPr>
          <w:p w14:paraId="442B1FA9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1.76(-3.24, 6.77)</w:t>
            </w:r>
          </w:p>
        </w:tc>
      </w:tr>
      <w:tr w:rsidR="0022744E" w:rsidRPr="0022744E" w14:paraId="41A53022" w14:textId="77777777" w:rsidTr="00B54DC8">
        <w:trPr>
          <w:trHeight w:val="288"/>
        </w:trPr>
        <w:tc>
          <w:tcPr>
            <w:tcW w:w="2340" w:type="dxa"/>
          </w:tcPr>
          <w:p w14:paraId="20F8AD1B" w14:textId="2B6D6BF6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Dyslipidaemia</w:t>
            </w:r>
            <w:r w:rsidR="00666927" w:rsidRPr="002274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6927" w:rsidRPr="002274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070" w:type="dxa"/>
          </w:tcPr>
          <w:p w14:paraId="7F15B47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19(-5.99, 1.61)</w:t>
            </w:r>
          </w:p>
        </w:tc>
        <w:tc>
          <w:tcPr>
            <w:tcW w:w="2028" w:type="dxa"/>
          </w:tcPr>
          <w:p w14:paraId="7EB8C990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.23(-3.88, 3.43)</w:t>
            </w:r>
          </w:p>
        </w:tc>
        <w:tc>
          <w:tcPr>
            <w:tcW w:w="2146" w:type="dxa"/>
          </w:tcPr>
          <w:p w14:paraId="12198A3C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88(-7.35, 1.59)</w:t>
            </w:r>
          </w:p>
        </w:tc>
        <w:tc>
          <w:tcPr>
            <w:tcW w:w="2036" w:type="dxa"/>
          </w:tcPr>
          <w:p w14:paraId="78D8C91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68(-7.10, 1.73)</w:t>
            </w:r>
          </w:p>
        </w:tc>
        <w:tc>
          <w:tcPr>
            <w:tcW w:w="1980" w:type="dxa"/>
          </w:tcPr>
          <w:p w14:paraId="2FA707B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.74(-5.18, 3.69)</w:t>
            </w:r>
          </w:p>
        </w:tc>
        <w:tc>
          <w:tcPr>
            <w:tcW w:w="2070" w:type="dxa"/>
          </w:tcPr>
          <w:p w14:paraId="35DEDBD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1.17(-3.56, 5.90)</w:t>
            </w:r>
          </w:p>
        </w:tc>
      </w:tr>
      <w:tr w:rsidR="0022744E" w:rsidRPr="0022744E" w14:paraId="3DF99445" w14:textId="77777777" w:rsidTr="00B54DC8">
        <w:trPr>
          <w:trHeight w:val="288"/>
        </w:trPr>
        <w:tc>
          <w:tcPr>
            <w:tcW w:w="2340" w:type="dxa"/>
          </w:tcPr>
          <w:p w14:paraId="79345E71" w14:textId="77777777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Number of medications used</w:t>
            </w:r>
          </w:p>
        </w:tc>
        <w:tc>
          <w:tcPr>
            <w:tcW w:w="2070" w:type="dxa"/>
          </w:tcPr>
          <w:p w14:paraId="691809F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</w:tcPr>
          <w:p w14:paraId="5A4223D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</w:tcPr>
          <w:p w14:paraId="3664C46B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52D01F4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54BC70C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71FE750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44E" w:rsidRPr="0022744E" w14:paraId="17A1943B" w14:textId="77777777" w:rsidTr="00B54DC8">
        <w:trPr>
          <w:trHeight w:val="288"/>
        </w:trPr>
        <w:tc>
          <w:tcPr>
            <w:tcW w:w="2340" w:type="dxa"/>
          </w:tcPr>
          <w:p w14:paraId="2AB9FB5A" w14:textId="77777777" w:rsidR="00E92AE9" w:rsidRPr="0022744E" w:rsidRDefault="00000000" w:rsidP="0022744E">
            <w:pPr>
              <w:spacing w:after="0" w:line="240" w:lineRule="auto"/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2070" w:type="dxa"/>
          </w:tcPr>
          <w:p w14:paraId="3BEC6ED5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</w:tcPr>
          <w:p w14:paraId="7864B1A0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</w:tcPr>
          <w:p w14:paraId="49FF3592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</w:tcPr>
          <w:p w14:paraId="5EB6F1FC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2B6E497C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</w:tcPr>
          <w:p w14:paraId="4105D3F7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2744E" w:rsidRPr="0022744E" w14:paraId="41B4C75C" w14:textId="77777777" w:rsidTr="00B54DC8">
        <w:trPr>
          <w:trHeight w:val="288"/>
        </w:trPr>
        <w:tc>
          <w:tcPr>
            <w:tcW w:w="2340" w:type="dxa"/>
          </w:tcPr>
          <w:p w14:paraId="2CC06BAF" w14:textId="77777777" w:rsidR="00E92AE9" w:rsidRPr="0022744E" w:rsidRDefault="00000000" w:rsidP="0022744E">
            <w:pPr>
              <w:spacing w:after="0" w:line="240" w:lineRule="auto"/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≥2</w:t>
            </w:r>
          </w:p>
        </w:tc>
        <w:tc>
          <w:tcPr>
            <w:tcW w:w="2070" w:type="dxa"/>
          </w:tcPr>
          <w:p w14:paraId="6CEFE0A7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68(-7.75, 2.40)</w:t>
            </w:r>
          </w:p>
        </w:tc>
        <w:tc>
          <w:tcPr>
            <w:tcW w:w="2028" w:type="dxa"/>
          </w:tcPr>
          <w:p w14:paraId="498A5CD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43(-11.31, -1.55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46" w:type="dxa"/>
          </w:tcPr>
          <w:p w14:paraId="5C181C16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13(-7.10, 4.84)</w:t>
            </w:r>
          </w:p>
        </w:tc>
        <w:tc>
          <w:tcPr>
            <w:tcW w:w="2036" w:type="dxa"/>
          </w:tcPr>
          <w:p w14:paraId="23FA677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43(-8.32, 3.47)</w:t>
            </w:r>
          </w:p>
        </w:tc>
        <w:tc>
          <w:tcPr>
            <w:tcW w:w="1980" w:type="dxa"/>
          </w:tcPr>
          <w:p w14:paraId="5860E4A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4.22(-10.14, 1.70)</w:t>
            </w:r>
          </w:p>
        </w:tc>
        <w:tc>
          <w:tcPr>
            <w:tcW w:w="2070" w:type="dxa"/>
          </w:tcPr>
          <w:p w14:paraId="1831988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66(-12.95, -.37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22744E" w:rsidRPr="0022744E" w14:paraId="491AF88F" w14:textId="77777777" w:rsidTr="00B54DC8">
        <w:trPr>
          <w:trHeight w:val="288"/>
        </w:trPr>
        <w:tc>
          <w:tcPr>
            <w:tcW w:w="2340" w:type="dxa"/>
          </w:tcPr>
          <w:p w14:paraId="4F50F23B" w14:textId="77777777" w:rsidR="00E92AE9" w:rsidRPr="0022744E" w:rsidRDefault="00000000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BMI (kg/m²)</w:t>
            </w:r>
          </w:p>
        </w:tc>
        <w:tc>
          <w:tcPr>
            <w:tcW w:w="2070" w:type="dxa"/>
          </w:tcPr>
          <w:p w14:paraId="6F69AB28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</w:tcPr>
          <w:p w14:paraId="43D802AF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</w:tcPr>
          <w:p w14:paraId="50EBD5CE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02761EB3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8846ADC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B042562" w14:textId="77777777" w:rsidR="00E92AE9" w:rsidRPr="0022744E" w:rsidRDefault="00E92AE9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744E" w:rsidRPr="0022744E" w14:paraId="7B56AEF9" w14:textId="77777777" w:rsidTr="00B54DC8">
        <w:trPr>
          <w:trHeight w:val="288"/>
        </w:trPr>
        <w:tc>
          <w:tcPr>
            <w:tcW w:w="2340" w:type="dxa"/>
          </w:tcPr>
          <w:p w14:paraId="2ABE59F2" w14:textId="77777777" w:rsidR="00E92AE9" w:rsidRPr="0022744E" w:rsidRDefault="00000000" w:rsidP="0022744E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070" w:type="dxa"/>
          </w:tcPr>
          <w:p w14:paraId="638D642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</w:tcPr>
          <w:p w14:paraId="4247A10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</w:tcPr>
          <w:p w14:paraId="50F87AB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</w:tcPr>
          <w:p w14:paraId="678929D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</w:tcPr>
          <w:p w14:paraId="14169850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</w:tcPr>
          <w:p w14:paraId="41DDF6E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2744E" w:rsidRPr="0022744E" w14:paraId="1C3352B3" w14:textId="77777777" w:rsidTr="00B54DC8">
        <w:trPr>
          <w:trHeight w:val="288"/>
        </w:trPr>
        <w:tc>
          <w:tcPr>
            <w:tcW w:w="2340" w:type="dxa"/>
          </w:tcPr>
          <w:p w14:paraId="47836E3C" w14:textId="77777777" w:rsidR="00E92AE9" w:rsidRPr="0022744E" w:rsidRDefault="00000000" w:rsidP="0022744E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Underweight</w:t>
            </w:r>
          </w:p>
        </w:tc>
        <w:tc>
          <w:tcPr>
            <w:tcW w:w="2070" w:type="dxa"/>
          </w:tcPr>
          <w:p w14:paraId="1828BD4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4.26(-10.51, 1.99)</w:t>
            </w:r>
          </w:p>
        </w:tc>
        <w:tc>
          <w:tcPr>
            <w:tcW w:w="2028" w:type="dxa"/>
          </w:tcPr>
          <w:p w14:paraId="6DF31414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5.91(-11.93, .10)</w:t>
            </w:r>
          </w:p>
        </w:tc>
        <w:tc>
          <w:tcPr>
            <w:tcW w:w="2146" w:type="dxa"/>
          </w:tcPr>
          <w:p w14:paraId="21562CB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05(-8.41, 6.31)</w:t>
            </w:r>
          </w:p>
        </w:tc>
        <w:tc>
          <w:tcPr>
            <w:tcW w:w="2036" w:type="dxa"/>
          </w:tcPr>
          <w:p w14:paraId="01FD4BA9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9.34(-16.61, -2.08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0" w:type="dxa"/>
          </w:tcPr>
          <w:p w14:paraId="6D4C3F33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3.99(-3.31, 11.29)</w:t>
            </w:r>
          </w:p>
        </w:tc>
        <w:tc>
          <w:tcPr>
            <w:tcW w:w="2070" w:type="dxa"/>
          </w:tcPr>
          <w:p w14:paraId="21217933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3.20(-10.92, 4.53)</w:t>
            </w:r>
          </w:p>
        </w:tc>
      </w:tr>
      <w:tr w:rsidR="0022744E" w:rsidRPr="0022744E" w14:paraId="49E0EFA3" w14:textId="77777777" w:rsidTr="00B54DC8">
        <w:trPr>
          <w:trHeight w:val="288"/>
        </w:trPr>
        <w:tc>
          <w:tcPr>
            <w:tcW w:w="2340" w:type="dxa"/>
          </w:tcPr>
          <w:p w14:paraId="77F86734" w14:textId="77777777" w:rsidR="00E92AE9" w:rsidRPr="0022744E" w:rsidRDefault="00000000" w:rsidP="0022744E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2070" w:type="dxa"/>
          </w:tcPr>
          <w:p w14:paraId="0F9C2F5A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34(-3.15, 3.83)</w:t>
            </w:r>
          </w:p>
        </w:tc>
        <w:tc>
          <w:tcPr>
            <w:tcW w:w="2028" w:type="dxa"/>
          </w:tcPr>
          <w:p w14:paraId="75D1541A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10(-5.46, 1.26)</w:t>
            </w:r>
          </w:p>
        </w:tc>
        <w:tc>
          <w:tcPr>
            <w:tcW w:w="2146" w:type="dxa"/>
          </w:tcPr>
          <w:p w14:paraId="7A94636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12(-8.23, -.02)</w:t>
            </w:r>
            <w:r w:rsidRPr="002274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6" w:type="dxa"/>
          </w:tcPr>
          <w:p w14:paraId="29B741B6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58(-3.47, 4.64)</w:t>
            </w:r>
          </w:p>
        </w:tc>
        <w:tc>
          <w:tcPr>
            <w:tcW w:w="1980" w:type="dxa"/>
          </w:tcPr>
          <w:p w14:paraId="7660B95B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.17(-3.90, 4.25)</w:t>
            </w:r>
          </w:p>
        </w:tc>
        <w:tc>
          <w:tcPr>
            <w:tcW w:w="2070" w:type="dxa"/>
          </w:tcPr>
          <w:p w14:paraId="77B3DAE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.73(-5.08, 3.62)</w:t>
            </w:r>
          </w:p>
        </w:tc>
      </w:tr>
      <w:tr w:rsidR="0022744E" w:rsidRPr="0022744E" w14:paraId="344E228D" w14:textId="77777777" w:rsidTr="00B54DC8">
        <w:trPr>
          <w:trHeight w:val="288"/>
        </w:trPr>
        <w:tc>
          <w:tcPr>
            <w:tcW w:w="2340" w:type="dxa"/>
          </w:tcPr>
          <w:p w14:paraId="55560A78" w14:textId="77777777" w:rsidR="00E92AE9" w:rsidRPr="0022744E" w:rsidRDefault="00000000" w:rsidP="0022744E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2070" w:type="dxa"/>
          </w:tcPr>
          <w:p w14:paraId="60DC77A8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.09(-4.11, 3.92)</w:t>
            </w:r>
          </w:p>
        </w:tc>
        <w:tc>
          <w:tcPr>
            <w:tcW w:w="2028" w:type="dxa"/>
          </w:tcPr>
          <w:p w14:paraId="04E74E9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72(-6.58, 1.14)</w:t>
            </w:r>
          </w:p>
        </w:tc>
        <w:tc>
          <w:tcPr>
            <w:tcW w:w="2146" w:type="dxa"/>
          </w:tcPr>
          <w:p w14:paraId="38BF83B3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.91(-5.64, 3.81)</w:t>
            </w:r>
          </w:p>
        </w:tc>
        <w:tc>
          <w:tcPr>
            <w:tcW w:w="2036" w:type="dxa"/>
          </w:tcPr>
          <w:p w14:paraId="262C3961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2.77(-7.43, 1.89)</w:t>
            </w:r>
          </w:p>
        </w:tc>
        <w:tc>
          <w:tcPr>
            <w:tcW w:w="1980" w:type="dxa"/>
          </w:tcPr>
          <w:p w14:paraId="09A1FF6E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2.91(-1.78, 7.59)</w:t>
            </w:r>
          </w:p>
        </w:tc>
        <w:tc>
          <w:tcPr>
            <w:tcW w:w="2070" w:type="dxa"/>
          </w:tcPr>
          <w:p w14:paraId="26D0D37D" w14:textId="77777777" w:rsidR="00E92AE9" w:rsidRPr="0022744E" w:rsidRDefault="00000000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>-1.45(-6.47, 3.57)</w:t>
            </w:r>
          </w:p>
        </w:tc>
      </w:tr>
      <w:tr w:rsidR="00B54DC8" w:rsidRPr="0022744E" w14:paraId="61DA9CAF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0EE03FB6" w14:textId="1667D8F5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djusted confounders</w:t>
            </w:r>
          </w:p>
        </w:tc>
        <w:tc>
          <w:tcPr>
            <w:tcW w:w="2070" w:type="dxa"/>
            <w:vAlign w:val="center"/>
          </w:tcPr>
          <w:p w14:paraId="4BF8E4FC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vAlign w:val="center"/>
          </w:tcPr>
          <w:p w14:paraId="26757668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  <w:vAlign w:val="center"/>
          </w:tcPr>
          <w:p w14:paraId="034C4BFA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vAlign w:val="center"/>
          </w:tcPr>
          <w:p w14:paraId="210B6148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4C9FC81F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28CD2A40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DC8" w:rsidRPr="0022744E" w14:paraId="31ACBE1B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23E99340" w14:textId="28FAF4D7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52C2CE33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vAlign w:val="center"/>
          </w:tcPr>
          <w:p w14:paraId="166D4D1A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  <w:vAlign w:val="center"/>
          </w:tcPr>
          <w:p w14:paraId="7A33985D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vAlign w:val="center"/>
          </w:tcPr>
          <w:p w14:paraId="28691149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61C8EDC4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45666A5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DC8" w:rsidRPr="0022744E" w14:paraId="0147408F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543B57FC" w14:textId="3E8F9AAC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2070" w:type="dxa"/>
            <w:vAlign w:val="center"/>
          </w:tcPr>
          <w:p w14:paraId="03AB3B9D" w14:textId="262D85AA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  <w:vAlign w:val="center"/>
          </w:tcPr>
          <w:p w14:paraId="5B1A9A13" w14:textId="3B6D81AE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  <w:vAlign w:val="center"/>
          </w:tcPr>
          <w:p w14:paraId="2695B2E8" w14:textId="7314CF8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  <w:vAlign w:val="center"/>
          </w:tcPr>
          <w:p w14:paraId="57FD2640" w14:textId="0069FCF5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vAlign w:val="center"/>
          </w:tcPr>
          <w:p w14:paraId="25B15964" w14:textId="7D19FC2C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  <w:vAlign w:val="center"/>
          </w:tcPr>
          <w:p w14:paraId="1FBF19A3" w14:textId="68EC148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B54DC8" w:rsidRPr="0022744E" w14:paraId="789AFA2B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022B2FDE" w14:textId="43DC6086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2070" w:type="dxa"/>
            <w:vAlign w:val="center"/>
          </w:tcPr>
          <w:p w14:paraId="4DD81AB5" w14:textId="786FDA9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3.59(-7.2, .060)</w:t>
            </w:r>
          </w:p>
        </w:tc>
        <w:tc>
          <w:tcPr>
            <w:tcW w:w="2028" w:type="dxa"/>
            <w:vAlign w:val="center"/>
          </w:tcPr>
          <w:p w14:paraId="76858165" w14:textId="7621612A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1.49(-5.00, 2.02)</w:t>
            </w:r>
          </w:p>
        </w:tc>
        <w:tc>
          <w:tcPr>
            <w:tcW w:w="2146" w:type="dxa"/>
            <w:vAlign w:val="center"/>
          </w:tcPr>
          <w:p w14:paraId="7AC20942" w14:textId="79997CC5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3.79(-8.09, .50)</w:t>
            </w:r>
          </w:p>
        </w:tc>
        <w:tc>
          <w:tcPr>
            <w:tcW w:w="2036" w:type="dxa"/>
            <w:vAlign w:val="center"/>
          </w:tcPr>
          <w:p w14:paraId="00EA15B4" w14:textId="10547CCB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1.08(-3.16, 5.32)</w:t>
            </w:r>
          </w:p>
        </w:tc>
        <w:tc>
          <w:tcPr>
            <w:tcW w:w="1980" w:type="dxa"/>
            <w:vAlign w:val="center"/>
          </w:tcPr>
          <w:p w14:paraId="2F4F3D15" w14:textId="1444288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.22(-4.48, 4.04)</w:t>
            </w:r>
          </w:p>
        </w:tc>
        <w:tc>
          <w:tcPr>
            <w:tcW w:w="2070" w:type="dxa"/>
            <w:vAlign w:val="center"/>
          </w:tcPr>
          <w:p w14:paraId="0DE72C4B" w14:textId="15D3800A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1.50(-5.54, 2.55)</w:t>
            </w:r>
          </w:p>
        </w:tc>
      </w:tr>
      <w:tr w:rsidR="00B54DC8" w:rsidRPr="0022744E" w14:paraId="64D2DAE5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5CE35258" w14:textId="6DE3AD90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teraction between sex and depression</w:t>
            </w:r>
          </w:p>
        </w:tc>
        <w:tc>
          <w:tcPr>
            <w:tcW w:w="2070" w:type="dxa"/>
            <w:vAlign w:val="center"/>
          </w:tcPr>
          <w:p w14:paraId="17DAECC3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vAlign w:val="center"/>
          </w:tcPr>
          <w:p w14:paraId="44B9B2CE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  <w:vAlign w:val="center"/>
          </w:tcPr>
          <w:p w14:paraId="230D6AFE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vAlign w:val="center"/>
          </w:tcPr>
          <w:p w14:paraId="54CE6A2A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0DCBA993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5935177C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DC8" w:rsidRPr="0022744E" w14:paraId="4A1ED652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59C8A47B" w14:textId="5286546A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male*None or minimal depression</w:t>
            </w:r>
          </w:p>
        </w:tc>
        <w:tc>
          <w:tcPr>
            <w:tcW w:w="2070" w:type="dxa"/>
            <w:vAlign w:val="center"/>
          </w:tcPr>
          <w:p w14:paraId="015AE8BD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vAlign w:val="center"/>
          </w:tcPr>
          <w:p w14:paraId="179F5D46" w14:textId="06613DF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2146" w:type="dxa"/>
            <w:vAlign w:val="center"/>
          </w:tcPr>
          <w:p w14:paraId="57CA0C43" w14:textId="5B926C2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2036" w:type="dxa"/>
            <w:vAlign w:val="center"/>
          </w:tcPr>
          <w:p w14:paraId="7D4556C4" w14:textId="1B4B8B41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80" w:type="dxa"/>
            <w:vAlign w:val="center"/>
          </w:tcPr>
          <w:p w14:paraId="681E9F6D" w14:textId="3C29FEDA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2070" w:type="dxa"/>
            <w:vAlign w:val="center"/>
          </w:tcPr>
          <w:p w14:paraId="79D70D1C" w14:textId="3222BA8D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B54DC8" w:rsidRPr="0022744E" w14:paraId="2879481B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172F6857" w14:textId="795B8664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le*Mild depression</w:t>
            </w:r>
          </w:p>
        </w:tc>
        <w:tc>
          <w:tcPr>
            <w:tcW w:w="2070" w:type="dxa"/>
            <w:vAlign w:val="center"/>
          </w:tcPr>
          <w:p w14:paraId="10C29CC3" w14:textId="473F9BFF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6(-7.05, 7.57)</w:t>
            </w:r>
          </w:p>
        </w:tc>
        <w:tc>
          <w:tcPr>
            <w:tcW w:w="2028" w:type="dxa"/>
            <w:vAlign w:val="center"/>
          </w:tcPr>
          <w:p w14:paraId="15049F70" w14:textId="6E504E3D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9(-5.13, 8.91)</w:t>
            </w:r>
          </w:p>
        </w:tc>
        <w:tc>
          <w:tcPr>
            <w:tcW w:w="2146" w:type="dxa"/>
            <w:vAlign w:val="center"/>
          </w:tcPr>
          <w:p w14:paraId="6D6540CF" w14:textId="19D67ABD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41(-13.0, 4.18)</w:t>
            </w:r>
          </w:p>
        </w:tc>
        <w:tc>
          <w:tcPr>
            <w:tcW w:w="2036" w:type="dxa"/>
            <w:vAlign w:val="center"/>
          </w:tcPr>
          <w:p w14:paraId="60743D15" w14:textId="542F72CF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.59(-15.07, 1.89)</w:t>
            </w:r>
          </w:p>
        </w:tc>
        <w:tc>
          <w:tcPr>
            <w:tcW w:w="1980" w:type="dxa"/>
            <w:vAlign w:val="center"/>
          </w:tcPr>
          <w:p w14:paraId="66584071" w14:textId="3B545A59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1(-7.31, 9.72)</w:t>
            </w:r>
          </w:p>
        </w:tc>
        <w:tc>
          <w:tcPr>
            <w:tcW w:w="2070" w:type="dxa"/>
            <w:vAlign w:val="center"/>
          </w:tcPr>
          <w:p w14:paraId="62AD2BE1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DC8" w:rsidRPr="0022744E" w14:paraId="61E6BCC2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4FD006D4" w14:textId="2E1AD86F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Male*moderate/Moderately severe depression</w:t>
            </w:r>
          </w:p>
        </w:tc>
        <w:tc>
          <w:tcPr>
            <w:tcW w:w="2070" w:type="dxa"/>
            <w:vAlign w:val="center"/>
          </w:tcPr>
          <w:p w14:paraId="7AA2D6BE" w14:textId="56EDD478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.72(4.08, 25.37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2028" w:type="dxa"/>
            <w:vAlign w:val="center"/>
          </w:tcPr>
          <w:p w14:paraId="54152E29" w14:textId="7CFCD7A2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9.57(-.66, 19.80)</w:t>
            </w:r>
          </w:p>
        </w:tc>
        <w:tc>
          <w:tcPr>
            <w:tcW w:w="2146" w:type="dxa"/>
            <w:vAlign w:val="center"/>
          </w:tcPr>
          <w:p w14:paraId="4B98AD8A" w14:textId="0AE94C1A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.98(-13.50, 11.54)</w:t>
            </w:r>
          </w:p>
        </w:tc>
        <w:tc>
          <w:tcPr>
            <w:tcW w:w="2036" w:type="dxa"/>
            <w:vAlign w:val="center"/>
          </w:tcPr>
          <w:p w14:paraId="3B466E62" w14:textId="33194ACD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3.98(-8.37, 16.35)</w:t>
            </w:r>
          </w:p>
        </w:tc>
        <w:tc>
          <w:tcPr>
            <w:tcW w:w="1980" w:type="dxa"/>
            <w:vAlign w:val="center"/>
          </w:tcPr>
          <w:p w14:paraId="18058AFB" w14:textId="6C576DA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3.37(-9.03 15.78)</w:t>
            </w:r>
          </w:p>
        </w:tc>
        <w:tc>
          <w:tcPr>
            <w:tcW w:w="2070" w:type="dxa"/>
            <w:vAlign w:val="center"/>
          </w:tcPr>
          <w:p w14:paraId="27B18FCF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DC8" w:rsidRPr="0022744E" w14:paraId="2656CA2E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6BE44008" w14:textId="71161E3E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Age (in years)</w:t>
            </w:r>
          </w:p>
        </w:tc>
        <w:tc>
          <w:tcPr>
            <w:tcW w:w="2070" w:type="dxa"/>
            <w:vAlign w:val="center"/>
          </w:tcPr>
          <w:p w14:paraId="2E795FC7" w14:textId="78931F7D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29(.053, .52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028" w:type="dxa"/>
            <w:vAlign w:val="center"/>
          </w:tcPr>
          <w:p w14:paraId="015C2C4A" w14:textId="3F2BFF10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.001(-.23, .22)</w:t>
            </w:r>
          </w:p>
        </w:tc>
        <w:tc>
          <w:tcPr>
            <w:tcW w:w="2146" w:type="dxa"/>
            <w:vAlign w:val="center"/>
          </w:tcPr>
          <w:p w14:paraId="481BC1F0" w14:textId="15E4DE02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.11(-.16, .39)</w:t>
            </w:r>
          </w:p>
        </w:tc>
        <w:tc>
          <w:tcPr>
            <w:tcW w:w="2036" w:type="dxa"/>
            <w:vAlign w:val="center"/>
          </w:tcPr>
          <w:p w14:paraId="6BEBF0B9" w14:textId="0825BA5D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.22(-.05, .49)</w:t>
            </w:r>
          </w:p>
        </w:tc>
        <w:tc>
          <w:tcPr>
            <w:tcW w:w="1980" w:type="dxa"/>
            <w:vAlign w:val="center"/>
          </w:tcPr>
          <w:p w14:paraId="557EDB06" w14:textId="2A6B27C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29(.01, .55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070" w:type="dxa"/>
            <w:vAlign w:val="center"/>
          </w:tcPr>
          <w:p w14:paraId="7EA54BB8" w14:textId="6BE1B44A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.22(-.07, .51)</w:t>
            </w:r>
          </w:p>
        </w:tc>
      </w:tr>
      <w:tr w:rsidR="00B54DC8" w:rsidRPr="0022744E" w14:paraId="5E10170B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6A9715C2" w14:textId="4CCE6129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ducation level</w:t>
            </w:r>
          </w:p>
        </w:tc>
        <w:tc>
          <w:tcPr>
            <w:tcW w:w="2070" w:type="dxa"/>
            <w:vAlign w:val="center"/>
          </w:tcPr>
          <w:p w14:paraId="412AA585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vAlign w:val="center"/>
          </w:tcPr>
          <w:p w14:paraId="1C1CA454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  <w:vAlign w:val="center"/>
          </w:tcPr>
          <w:p w14:paraId="11D8E929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vAlign w:val="center"/>
          </w:tcPr>
          <w:p w14:paraId="497577AD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3A7D0103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689CAFC5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DC8" w:rsidRPr="0022744E" w14:paraId="78D5C256" w14:textId="77777777" w:rsidTr="00B54DC8">
        <w:trPr>
          <w:trHeight w:val="288"/>
        </w:trPr>
        <w:tc>
          <w:tcPr>
            <w:tcW w:w="2340" w:type="dxa"/>
          </w:tcPr>
          <w:p w14:paraId="2A50F237" w14:textId="2472397D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o formal education</w:t>
            </w:r>
          </w:p>
        </w:tc>
        <w:tc>
          <w:tcPr>
            <w:tcW w:w="2070" w:type="dxa"/>
            <w:vAlign w:val="center"/>
          </w:tcPr>
          <w:p w14:paraId="7E68ED10" w14:textId="4D1430D9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  <w:vAlign w:val="center"/>
          </w:tcPr>
          <w:p w14:paraId="1A5B6AC9" w14:textId="1AA2D6C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  <w:vAlign w:val="center"/>
          </w:tcPr>
          <w:p w14:paraId="401C711E" w14:textId="7415E030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  <w:vAlign w:val="center"/>
          </w:tcPr>
          <w:p w14:paraId="1E2C6C69" w14:textId="06467A1E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vAlign w:val="center"/>
          </w:tcPr>
          <w:p w14:paraId="2947A9D3" w14:textId="58C77AEF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  <w:vAlign w:val="center"/>
          </w:tcPr>
          <w:p w14:paraId="3D4AC78A" w14:textId="77C3F8D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B54DC8" w:rsidRPr="0022744E" w14:paraId="38D4942F" w14:textId="77777777" w:rsidTr="00B54DC8">
        <w:trPr>
          <w:trHeight w:val="288"/>
        </w:trPr>
        <w:tc>
          <w:tcPr>
            <w:tcW w:w="2340" w:type="dxa"/>
          </w:tcPr>
          <w:p w14:paraId="3B8D48D7" w14:textId="342E3E07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Primary</w:t>
            </w:r>
          </w:p>
        </w:tc>
        <w:tc>
          <w:tcPr>
            <w:tcW w:w="2070" w:type="dxa"/>
            <w:vAlign w:val="center"/>
          </w:tcPr>
          <w:p w14:paraId="363033A7" w14:textId="6D0E5800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.07(-4.34, 4.48)</w:t>
            </w:r>
          </w:p>
        </w:tc>
        <w:tc>
          <w:tcPr>
            <w:tcW w:w="2028" w:type="dxa"/>
            <w:vAlign w:val="center"/>
          </w:tcPr>
          <w:p w14:paraId="723A5572" w14:textId="5A52E073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2.72(-1.52, 6.95)</w:t>
            </w:r>
          </w:p>
        </w:tc>
        <w:tc>
          <w:tcPr>
            <w:tcW w:w="2146" w:type="dxa"/>
            <w:vAlign w:val="center"/>
          </w:tcPr>
          <w:p w14:paraId="42ECF711" w14:textId="38797DB6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3.49(-8.68, 1.69)</w:t>
            </w:r>
          </w:p>
        </w:tc>
        <w:tc>
          <w:tcPr>
            <w:tcW w:w="2036" w:type="dxa"/>
            <w:vAlign w:val="center"/>
          </w:tcPr>
          <w:p w14:paraId="17CF1C5F" w14:textId="27D8721B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.95(-6.07, 4.17)</w:t>
            </w:r>
          </w:p>
        </w:tc>
        <w:tc>
          <w:tcPr>
            <w:tcW w:w="1980" w:type="dxa"/>
            <w:vAlign w:val="center"/>
          </w:tcPr>
          <w:p w14:paraId="7F803024" w14:textId="359E381F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28(.01, .55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070" w:type="dxa"/>
            <w:vAlign w:val="center"/>
          </w:tcPr>
          <w:p w14:paraId="73C3C7CA" w14:textId="11DBCD9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1.97(-7.45, 3.50)</w:t>
            </w:r>
          </w:p>
        </w:tc>
      </w:tr>
      <w:tr w:rsidR="00B54DC8" w:rsidRPr="0022744E" w14:paraId="1B269E0B" w14:textId="77777777" w:rsidTr="00B54DC8">
        <w:trPr>
          <w:trHeight w:val="288"/>
        </w:trPr>
        <w:tc>
          <w:tcPr>
            <w:tcW w:w="2340" w:type="dxa"/>
          </w:tcPr>
          <w:p w14:paraId="0E81A1E8" w14:textId="386AC28B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Secondary+</w:t>
            </w:r>
          </w:p>
        </w:tc>
        <w:tc>
          <w:tcPr>
            <w:tcW w:w="2070" w:type="dxa"/>
            <w:vAlign w:val="center"/>
          </w:tcPr>
          <w:p w14:paraId="1E2CFFB3" w14:textId="72B61A2C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1.02(-6.61, 4.57)</w:t>
            </w:r>
          </w:p>
        </w:tc>
        <w:tc>
          <w:tcPr>
            <w:tcW w:w="2028" w:type="dxa"/>
            <w:vAlign w:val="center"/>
          </w:tcPr>
          <w:p w14:paraId="3F5A3544" w14:textId="4F16F55B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.01(-5.35, 5.38)</w:t>
            </w:r>
          </w:p>
        </w:tc>
        <w:tc>
          <w:tcPr>
            <w:tcW w:w="2146" w:type="dxa"/>
            <w:vAlign w:val="center"/>
          </w:tcPr>
          <w:p w14:paraId="02BA573C" w14:textId="3ECF8923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5.06(-11.65, 1.50)</w:t>
            </w:r>
          </w:p>
        </w:tc>
        <w:tc>
          <w:tcPr>
            <w:tcW w:w="2036" w:type="dxa"/>
            <w:vAlign w:val="center"/>
          </w:tcPr>
          <w:p w14:paraId="41B150FE" w14:textId="3ACCDED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2.06(-4.42, 8.55)</w:t>
            </w:r>
          </w:p>
        </w:tc>
        <w:tc>
          <w:tcPr>
            <w:tcW w:w="1980" w:type="dxa"/>
            <w:vAlign w:val="center"/>
          </w:tcPr>
          <w:p w14:paraId="4A7D02F5" w14:textId="608D400F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.42(-5.57, 4.72)</w:t>
            </w:r>
          </w:p>
        </w:tc>
        <w:tc>
          <w:tcPr>
            <w:tcW w:w="2070" w:type="dxa"/>
            <w:vAlign w:val="center"/>
          </w:tcPr>
          <w:p w14:paraId="38E743F3" w14:textId="25DF5F82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2.64(-9.60, 4.32)</w:t>
            </w:r>
          </w:p>
        </w:tc>
      </w:tr>
      <w:tr w:rsidR="00B54DC8" w:rsidRPr="0022744E" w14:paraId="1E242AED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0803A96C" w14:textId="055FD2D3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Estimated monthly income (TZS)</w:t>
            </w:r>
          </w:p>
        </w:tc>
        <w:tc>
          <w:tcPr>
            <w:tcW w:w="2070" w:type="dxa"/>
            <w:vAlign w:val="center"/>
          </w:tcPr>
          <w:p w14:paraId="0F87392D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vAlign w:val="center"/>
          </w:tcPr>
          <w:p w14:paraId="51A93BE1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  <w:vAlign w:val="center"/>
          </w:tcPr>
          <w:p w14:paraId="646AF9FB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vAlign w:val="center"/>
          </w:tcPr>
          <w:p w14:paraId="77050AD1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177CDEB4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2C784CB9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DC8" w:rsidRPr="0022744E" w14:paraId="4D9DC1A8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64472632" w14:textId="48279EE6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&lt; 100,000</w:t>
            </w:r>
          </w:p>
        </w:tc>
        <w:tc>
          <w:tcPr>
            <w:tcW w:w="2070" w:type="dxa"/>
            <w:vAlign w:val="center"/>
          </w:tcPr>
          <w:p w14:paraId="18912A94" w14:textId="3307CAE0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  <w:vAlign w:val="center"/>
          </w:tcPr>
          <w:p w14:paraId="141B1E26" w14:textId="4CFECDBD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  <w:vAlign w:val="center"/>
          </w:tcPr>
          <w:p w14:paraId="6F605BFD" w14:textId="6627A7BF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  <w:vAlign w:val="center"/>
          </w:tcPr>
          <w:p w14:paraId="5EB5DDFD" w14:textId="1A5B2D4B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vAlign w:val="center"/>
          </w:tcPr>
          <w:p w14:paraId="02120E1A" w14:textId="36E56718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  <w:vAlign w:val="center"/>
          </w:tcPr>
          <w:p w14:paraId="09B3B119" w14:textId="19B0DD30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B54DC8" w:rsidRPr="0022744E" w14:paraId="3510B05B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57661B28" w14:textId="31222945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100,000-500,000</w:t>
            </w:r>
          </w:p>
        </w:tc>
        <w:tc>
          <w:tcPr>
            <w:tcW w:w="2070" w:type="dxa"/>
            <w:vAlign w:val="center"/>
          </w:tcPr>
          <w:p w14:paraId="032CBF6D" w14:textId="069603B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.64(-2.62,</w:t>
            </w:r>
            <w:r w:rsidRPr="002274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3.91)</w:t>
            </w:r>
          </w:p>
        </w:tc>
        <w:tc>
          <w:tcPr>
            <w:tcW w:w="2028" w:type="dxa"/>
            <w:vAlign w:val="center"/>
          </w:tcPr>
          <w:p w14:paraId="66B86FAB" w14:textId="4418B661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1.06(-2.08, 4.20)</w:t>
            </w:r>
          </w:p>
        </w:tc>
        <w:tc>
          <w:tcPr>
            <w:tcW w:w="2146" w:type="dxa"/>
            <w:vAlign w:val="center"/>
          </w:tcPr>
          <w:p w14:paraId="4CA0E05E" w14:textId="0319849A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3.10(-.74, 6.94)</w:t>
            </w:r>
          </w:p>
        </w:tc>
        <w:tc>
          <w:tcPr>
            <w:tcW w:w="2036" w:type="dxa"/>
            <w:vAlign w:val="center"/>
          </w:tcPr>
          <w:p w14:paraId="52CC608C" w14:textId="0500C7DD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47(1.68, 9.26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980" w:type="dxa"/>
            <w:vAlign w:val="center"/>
          </w:tcPr>
          <w:p w14:paraId="05A0B201" w14:textId="0A001A72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2.80(-1.01, 6.61)</w:t>
            </w:r>
          </w:p>
        </w:tc>
        <w:tc>
          <w:tcPr>
            <w:tcW w:w="2070" w:type="dxa"/>
            <w:vAlign w:val="center"/>
          </w:tcPr>
          <w:p w14:paraId="00D98D5C" w14:textId="4103318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1.14(-5.22, 2.94)</w:t>
            </w:r>
          </w:p>
        </w:tc>
      </w:tr>
      <w:tr w:rsidR="00B54DC8" w:rsidRPr="0022744E" w14:paraId="7B66A35D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56748124" w14:textId="328F62AF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&gt;500,000</w:t>
            </w:r>
          </w:p>
        </w:tc>
        <w:tc>
          <w:tcPr>
            <w:tcW w:w="2070" w:type="dxa"/>
            <w:vAlign w:val="center"/>
          </w:tcPr>
          <w:p w14:paraId="4E8B14B9" w14:textId="41C99C5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5.22(-.78, 11.23)</w:t>
            </w:r>
          </w:p>
        </w:tc>
        <w:tc>
          <w:tcPr>
            <w:tcW w:w="2028" w:type="dxa"/>
            <w:vAlign w:val="center"/>
          </w:tcPr>
          <w:p w14:paraId="48A6E475" w14:textId="6E7F2AAA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2.03(-3.74, 7.79)</w:t>
            </w:r>
          </w:p>
        </w:tc>
        <w:tc>
          <w:tcPr>
            <w:tcW w:w="2146" w:type="dxa"/>
            <w:vAlign w:val="center"/>
          </w:tcPr>
          <w:p w14:paraId="459741E2" w14:textId="1F94A808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45(.39, 14.51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036" w:type="dxa"/>
            <w:vAlign w:val="center"/>
          </w:tcPr>
          <w:p w14:paraId="56C74BB9" w14:textId="24FF008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5.88(8.91, 22.85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980" w:type="dxa"/>
            <w:vAlign w:val="center"/>
          </w:tcPr>
          <w:p w14:paraId="36B0E321" w14:textId="65C397F9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66(.66, 14.66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070" w:type="dxa"/>
            <w:vAlign w:val="center"/>
          </w:tcPr>
          <w:p w14:paraId="3B064A8C" w14:textId="1BAA2B5D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4.97(-2.54, 12.47)</w:t>
            </w:r>
          </w:p>
        </w:tc>
      </w:tr>
      <w:tr w:rsidR="00B54DC8" w:rsidRPr="0022744E" w14:paraId="16E74C90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6A33A5FA" w14:textId="6A4E4495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as Health insurance</w:t>
            </w:r>
          </w:p>
        </w:tc>
        <w:tc>
          <w:tcPr>
            <w:tcW w:w="2070" w:type="dxa"/>
            <w:vAlign w:val="center"/>
          </w:tcPr>
          <w:p w14:paraId="5A7346E7" w14:textId="57A9F200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5.55(-9.52, -1.59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2028" w:type="dxa"/>
            <w:vAlign w:val="center"/>
          </w:tcPr>
          <w:p w14:paraId="1373F904" w14:textId="2DB5DD1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.89(-4.70, 2.92)</w:t>
            </w:r>
          </w:p>
        </w:tc>
        <w:tc>
          <w:tcPr>
            <w:tcW w:w="2146" w:type="dxa"/>
            <w:vAlign w:val="center"/>
          </w:tcPr>
          <w:p w14:paraId="6324D3E9" w14:textId="34EF9532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2.23(-2.43, 6.89)</w:t>
            </w:r>
          </w:p>
        </w:tc>
        <w:tc>
          <w:tcPr>
            <w:tcW w:w="2036" w:type="dxa"/>
            <w:vAlign w:val="center"/>
          </w:tcPr>
          <w:p w14:paraId="16E27A19" w14:textId="663B70D5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.19(4.59, 13.79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980" w:type="dxa"/>
            <w:vAlign w:val="center"/>
          </w:tcPr>
          <w:p w14:paraId="0972CC81" w14:textId="11649B23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2.54(-2.07, 7.17)</w:t>
            </w:r>
          </w:p>
        </w:tc>
        <w:tc>
          <w:tcPr>
            <w:tcW w:w="2070" w:type="dxa"/>
            <w:vAlign w:val="center"/>
          </w:tcPr>
          <w:p w14:paraId="141C25EA" w14:textId="5BA03593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3.61(-1.30, 8.52)</w:t>
            </w:r>
          </w:p>
        </w:tc>
      </w:tr>
      <w:tr w:rsidR="00B54DC8" w:rsidRPr="0022744E" w14:paraId="64B7973D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189209F5" w14:textId="2C343A85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uration since in ART</w:t>
            </w:r>
          </w:p>
        </w:tc>
        <w:tc>
          <w:tcPr>
            <w:tcW w:w="2070" w:type="dxa"/>
            <w:vAlign w:val="center"/>
          </w:tcPr>
          <w:p w14:paraId="3594AD88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vAlign w:val="center"/>
          </w:tcPr>
          <w:p w14:paraId="23D216B8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6" w:type="dxa"/>
            <w:vAlign w:val="center"/>
          </w:tcPr>
          <w:p w14:paraId="4DBE624A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vAlign w:val="center"/>
          </w:tcPr>
          <w:p w14:paraId="1BCD9BBC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14:paraId="39DC2F86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4F17F24F" w14:textId="7777777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DC8" w:rsidRPr="0022744E" w14:paraId="4D48DF07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34B9F9A4" w14:textId="6AB5CC4B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&lt;10</w:t>
            </w:r>
          </w:p>
        </w:tc>
        <w:tc>
          <w:tcPr>
            <w:tcW w:w="2070" w:type="dxa"/>
            <w:vAlign w:val="center"/>
          </w:tcPr>
          <w:p w14:paraId="5DAADF92" w14:textId="5B6B3A21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28" w:type="dxa"/>
            <w:vAlign w:val="center"/>
          </w:tcPr>
          <w:p w14:paraId="7F4FB974" w14:textId="3BA1D882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46" w:type="dxa"/>
            <w:vAlign w:val="center"/>
          </w:tcPr>
          <w:p w14:paraId="308A9A0B" w14:textId="4AFBC8DF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36" w:type="dxa"/>
            <w:vAlign w:val="center"/>
          </w:tcPr>
          <w:p w14:paraId="5044580F" w14:textId="3855DE1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80" w:type="dxa"/>
            <w:vAlign w:val="center"/>
          </w:tcPr>
          <w:p w14:paraId="68F31CE6" w14:textId="5135F258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070" w:type="dxa"/>
            <w:vAlign w:val="center"/>
          </w:tcPr>
          <w:p w14:paraId="51A8A182" w14:textId="1D9EF99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B54DC8" w:rsidRPr="0022744E" w14:paraId="35F2C886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5059060E" w14:textId="76D973E9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10-19</w:t>
            </w:r>
          </w:p>
        </w:tc>
        <w:tc>
          <w:tcPr>
            <w:tcW w:w="2070" w:type="dxa"/>
            <w:vAlign w:val="center"/>
          </w:tcPr>
          <w:p w14:paraId="024A1A7C" w14:textId="0F40A6FC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.14(-2.77, 3.06)</w:t>
            </w:r>
          </w:p>
        </w:tc>
        <w:tc>
          <w:tcPr>
            <w:tcW w:w="2028" w:type="dxa"/>
            <w:vAlign w:val="center"/>
          </w:tcPr>
          <w:p w14:paraId="6FE6C0E4" w14:textId="3E52D668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2.03(-.77, 4.83)</w:t>
            </w:r>
          </w:p>
        </w:tc>
        <w:tc>
          <w:tcPr>
            <w:tcW w:w="2146" w:type="dxa"/>
            <w:vAlign w:val="center"/>
          </w:tcPr>
          <w:p w14:paraId="0282CD5E" w14:textId="0AF82ADA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1.79(-5.22, 1.64)</w:t>
            </w:r>
          </w:p>
        </w:tc>
        <w:tc>
          <w:tcPr>
            <w:tcW w:w="2036" w:type="dxa"/>
            <w:vAlign w:val="center"/>
          </w:tcPr>
          <w:p w14:paraId="6F0D2DCB" w14:textId="6D90A33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2.30(-5.68, 1.09)</w:t>
            </w:r>
          </w:p>
        </w:tc>
        <w:tc>
          <w:tcPr>
            <w:tcW w:w="1980" w:type="dxa"/>
            <w:vAlign w:val="center"/>
          </w:tcPr>
          <w:p w14:paraId="67A2A9C0" w14:textId="60D273C2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1.05(-4.45, 2.35)</w:t>
            </w:r>
          </w:p>
        </w:tc>
        <w:tc>
          <w:tcPr>
            <w:tcW w:w="2070" w:type="dxa"/>
            <w:vAlign w:val="center"/>
          </w:tcPr>
          <w:p w14:paraId="665715F8" w14:textId="04AFC035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2.37(-6.01, 1.27)</w:t>
            </w:r>
          </w:p>
        </w:tc>
      </w:tr>
      <w:tr w:rsidR="00B54DC8" w:rsidRPr="0022744E" w14:paraId="134388B4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3E039911" w14:textId="656D65DA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≥20</w:t>
            </w:r>
          </w:p>
        </w:tc>
        <w:tc>
          <w:tcPr>
            <w:tcW w:w="2070" w:type="dxa"/>
            <w:vAlign w:val="center"/>
          </w:tcPr>
          <w:p w14:paraId="2B13F998" w14:textId="30E949AB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.51(-8.90, 9.92)</w:t>
            </w:r>
          </w:p>
        </w:tc>
        <w:tc>
          <w:tcPr>
            <w:tcW w:w="2028" w:type="dxa"/>
            <w:vAlign w:val="center"/>
          </w:tcPr>
          <w:p w14:paraId="385AFC95" w14:textId="00BBE710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10.55(-19.59, -1.51)</w:t>
            </w:r>
            <w:r w:rsidRPr="0022744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146" w:type="dxa"/>
            <w:vAlign w:val="center"/>
          </w:tcPr>
          <w:p w14:paraId="1598BB18" w14:textId="439BFE4B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3.71(-7.35, 14.79)</w:t>
            </w:r>
          </w:p>
        </w:tc>
        <w:tc>
          <w:tcPr>
            <w:tcW w:w="2036" w:type="dxa"/>
            <w:vAlign w:val="center"/>
          </w:tcPr>
          <w:p w14:paraId="1F4E4ED4" w14:textId="527766E7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3.70 (-14.63, 7.22)</w:t>
            </w:r>
          </w:p>
        </w:tc>
        <w:tc>
          <w:tcPr>
            <w:tcW w:w="1980" w:type="dxa"/>
            <w:vAlign w:val="center"/>
          </w:tcPr>
          <w:p w14:paraId="1A32DCF5" w14:textId="49B38130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7.69(-3.28, 18.66)</w:t>
            </w:r>
          </w:p>
        </w:tc>
        <w:tc>
          <w:tcPr>
            <w:tcW w:w="2070" w:type="dxa"/>
            <w:vAlign w:val="center"/>
          </w:tcPr>
          <w:p w14:paraId="2C53507D" w14:textId="066FDD0B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2.91(-14.60, 8.78)</w:t>
            </w:r>
          </w:p>
        </w:tc>
      </w:tr>
      <w:tr w:rsidR="00B54DC8" w:rsidRPr="0022744E" w14:paraId="7E481A97" w14:textId="77777777" w:rsidTr="00B54DC8">
        <w:trPr>
          <w:trHeight w:val="288"/>
        </w:trPr>
        <w:tc>
          <w:tcPr>
            <w:tcW w:w="2340" w:type="dxa"/>
            <w:vAlign w:val="bottom"/>
          </w:tcPr>
          <w:p w14:paraId="20E02B32" w14:textId="0C7F90DE" w:rsidR="00666927" w:rsidRPr="0022744E" w:rsidRDefault="00666927" w:rsidP="006669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Undetectable viral load (&lt; 50 copies/ml)</w:t>
            </w:r>
          </w:p>
        </w:tc>
        <w:tc>
          <w:tcPr>
            <w:tcW w:w="2070" w:type="dxa"/>
            <w:vAlign w:val="center"/>
          </w:tcPr>
          <w:p w14:paraId="52E5F3C8" w14:textId="14E54C06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1.09(-2.41, 4.58)</w:t>
            </w:r>
          </w:p>
        </w:tc>
        <w:tc>
          <w:tcPr>
            <w:tcW w:w="2028" w:type="dxa"/>
            <w:vAlign w:val="center"/>
          </w:tcPr>
          <w:p w14:paraId="5AC61898" w14:textId="3BA23E93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.52(-3.87, 2.84)</w:t>
            </w:r>
          </w:p>
        </w:tc>
        <w:tc>
          <w:tcPr>
            <w:tcW w:w="2146" w:type="dxa"/>
            <w:vAlign w:val="center"/>
          </w:tcPr>
          <w:p w14:paraId="7CAA705B" w14:textId="5A475050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.13(-4.24, 3.98)</w:t>
            </w:r>
          </w:p>
        </w:tc>
        <w:tc>
          <w:tcPr>
            <w:tcW w:w="2036" w:type="dxa"/>
            <w:vAlign w:val="center"/>
          </w:tcPr>
          <w:p w14:paraId="31A55DE7" w14:textId="7CE0EEC4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1.39(-5.45, 2.66)</w:t>
            </w:r>
          </w:p>
        </w:tc>
        <w:tc>
          <w:tcPr>
            <w:tcW w:w="1980" w:type="dxa"/>
            <w:vAlign w:val="center"/>
          </w:tcPr>
          <w:p w14:paraId="301030B9" w14:textId="5C34D002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1.65(-5.7, 2.42)</w:t>
            </w:r>
          </w:p>
        </w:tc>
        <w:tc>
          <w:tcPr>
            <w:tcW w:w="2070" w:type="dxa"/>
            <w:vAlign w:val="center"/>
          </w:tcPr>
          <w:p w14:paraId="7829FFD2" w14:textId="711CD1D6" w:rsidR="00666927" w:rsidRPr="0022744E" w:rsidRDefault="00666927" w:rsidP="006669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744E">
              <w:rPr>
                <w:rFonts w:ascii="Times New Roman" w:eastAsia="Times New Roman" w:hAnsi="Times New Roman" w:cs="Times New Roman"/>
                <w:sz w:val="18"/>
                <w:szCs w:val="18"/>
              </w:rPr>
              <w:t>-2.03(-6.38, 2.32)</w:t>
            </w:r>
          </w:p>
        </w:tc>
      </w:tr>
    </w:tbl>
    <w:p w14:paraId="2736A9B1" w14:textId="77777777" w:rsidR="00B54DC8" w:rsidRPr="0022744E" w:rsidRDefault="00B54DC8" w:rsidP="00B54DC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22744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‡ </w:t>
      </w:r>
      <w:r w:rsidRPr="0022744E">
        <w:rPr>
          <w:rFonts w:ascii="Times New Roman" w:eastAsia="Times New Roman" w:hAnsi="Times New Roman" w:cs="Times New Roman"/>
          <w:sz w:val="18"/>
          <w:szCs w:val="18"/>
        </w:rPr>
        <w:t>Hypertension: SBP≥140 mmHg or DBP≥90 mmHg or on antihypertensive medication</w:t>
      </w:r>
    </w:p>
    <w:p w14:paraId="7718A73E" w14:textId="77777777" w:rsidR="00B54DC8" w:rsidRPr="0022744E" w:rsidRDefault="00B54DC8" w:rsidP="00B54DC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22744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§ </w:t>
      </w:r>
      <w:r w:rsidRPr="0022744E">
        <w:rPr>
          <w:rFonts w:ascii="Times New Roman" w:eastAsia="Times New Roman" w:hAnsi="Times New Roman" w:cs="Times New Roman"/>
          <w:sz w:val="18"/>
          <w:szCs w:val="18"/>
        </w:rPr>
        <w:t>Diabetes: FBG≥7 mmol/L or on antidiabetic medication</w:t>
      </w:r>
    </w:p>
    <w:p w14:paraId="07D4DB5B" w14:textId="77777777" w:rsidR="00B54DC8" w:rsidRPr="0022744E" w:rsidRDefault="00B54DC8" w:rsidP="00B54DC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22744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§</w:t>
      </w:r>
      <w:r w:rsidRPr="0022744E">
        <w:rPr>
          <w:rFonts w:ascii="Times New Roman" w:eastAsia="Times New Roman" w:hAnsi="Times New Roman" w:cs="Times New Roman"/>
          <w:sz w:val="18"/>
          <w:szCs w:val="18"/>
        </w:rPr>
        <w:t xml:space="preserve"> Dyslipidaemia: At least one of these: LDL cholesterol: &gt; 2.6 mmol/L or Triglycerides: &gt; 1.7 mmol/L or Total cholesterol: &gt; 5.2 mmol/L or HDL: &lt; 1 mmol/l regardless of sex</w:t>
      </w:r>
    </w:p>
    <w:p w14:paraId="0BEFDFD8" w14:textId="77777777" w:rsidR="00B54DC8" w:rsidRPr="0022744E" w:rsidRDefault="00B54DC8" w:rsidP="00B54DC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  <w:r w:rsidRPr="0022744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¶ </w:t>
      </w:r>
      <w:r w:rsidRPr="0022744E">
        <w:rPr>
          <w:rFonts w:ascii="Times New Roman" w:eastAsia="Times New Roman" w:hAnsi="Times New Roman" w:cs="Times New Roman"/>
          <w:sz w:val="18"/>
          <w:szCs w:val="18"/>
        </w:rPr>
        <w:t>Renal dysfunction: eGFR&lt;60 ml/min/1.73m</w:t>
      </w:r>
      <w:r w:rsidRPr="0022744E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</w:p>
    <w:p w14:paraId="0C6B1446" w14:textId="77777777" w:rsidR="00B54DC8" w:rsidRPr="0022744E" w:rsidRDefault="00B54DC8" w:rsidP="00B54DC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2744E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22744E">
        <w:rPr>
          <w:rFonts w:ascii="Times New Roman" w:hAnsi="Times New Roman" w:cs="Times New Roman"/>
          <w:sz w:val="18"/>
          <w:szCs w:val="18"/>
        </w:rPr>
        <w:t xml:space="preserve">p-value &lt;0.05, </w:t>
      </w:r>
      <w:r w:rsidRPr="0022744E">
        <w:rPr>
          <w:rFonts w:ascii="Times New Roman" w:hAnsi="Times New Roman" w:cs="Times New Roman"/>
          <w:sz w:val="18"/>
          <w:szCs w:val="18"/>
          <w:vertAlign w:val="superscript"/>
        </w:rPr>
        <w:t xml:space="preserve">** </w:t>
      </w:r>
      <w:r w:rsidRPr="0022744E">
        <w:rPr>
          <w:rFonts w:ascii="Times New Roman" w:hAnsi="Times New Roman" w:cs="Times New Roman"/>
          <w:sz w:val="18"/>
          <w:szCs w:val="18"/>
        </w:rPr>
        <w:t xml:space="preserve">p-value &lt;0.01, </w:t>
      </w:r>
      <w:r w:rsidRPr="0022744E">
        <w:rPr>
          <w:rFonts w:ascii="Times New Roman" w:hAnsi="Times New Roman" w:cs="Times New Roman"/>
          <w:sz w:val="18"/>
          <w:szCs w:val="18"/>
          <w:vertAlign w:val="superscript"/>
        </w:rPr>
        <w:t xml:space="preserve">*** </w:t>
      </w:r>
      <w:r w:rsidRPr="0022744E">
        <w:rPr>
          <w:rFonts w:ascii="Times New Roman" w:hAnsi="Times New Roman" w:cs="Times New Roman"/>
          <w:sz w:val="18"/>
          <w:szCs w:val="18"/>
        </w:rPr>
        <w:t>p-value &lt;0.001</w:t>
      </w:r>
    </w:p>
    <w:p w14:paraId="01E3A4AF" w14:textId="02F57AC1" w:rsidR="00666927" w:rsidRDefault="00B54DC8" w:rsidP="00B54DC8">
      <w:pPr>
        <w:rPr>
          <w:rFonts w:ascii="Times New Roman" w:eastAsia="Times New Roman" w:hAnsi="Times New Roman" w:cs="Times New Roman"/>
          <w:bCs/>
          <w:sz w:val="18"/>
          <w:szCs w:val="18"/>
        </w:rPr>
      </w:pPr>
      <w:r w:rsidRPr="0022744E">
        <w:rPr>
          <w:rFonts w:ascii="Times New Roman" w:eastAsia="Times New Roman" w:hAnsi="Times New Roman" w:cs="Times New Roman"/>
          <w:bCs/>
          <w:sz w:val="18"/>
          <w:szCs w:val="18"/>
          <w:vertAlign w:val="superscript"/>
        </w:rPr>
        <w:t xml:space="preserve">₱ </w:t>
      </w:r>
      <w:r w:rsidRPr="0022744E">
        <w:rPr>
          <w:rFonts w:ascii="Times New Roman" w:eastAsia="Times New Roman" w:hAnsi="Times New Roman" w:cs="Times New Roman"/>
          <w:bCs/>
          <w:sz w:val="18"/>
          <w:szCs w:val="18"/>
        </w:rPr>
        <w:t>Variable depression excluded from the analysis</w:t>
      </w:r>
    </w:p>
    <w:p w14:paraId="3A68E281" w14:textId="77777777" w:rsidR="00B54DC8" w:rsidRDefault="00B54DC8" w:rsidP="00B54DC8">
      <w:pPr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26362F2F" w14:textId="77777777" w:rsidR="00B54DC8" w:rsidRDefault="00B54DC8" w:rsidP="00B54DC8">
      <w:pPr>
        <w:rPr>
          <w:rFonts w:ascii="Times New Roman" w:hAnsi="Times New Roman" w:cs="Times New Roman"/>
          <w:sz w:val="20"/>
          <w:szCs w:val="20"/>
        </w:rPr>
      </w:pPr>
    </w:p>
    <w:p w14:paraId="3D95110C" w14:textId="77777777" w:rsidR="00666927" w:rsidRDefault="00666927" w:rsidP="00666927">
      <w:pPr>
        <w:rPr>
          <w:rFonts w:ascii="Times New Roman" w:eastAsia="Times New Roman" w:hAnsi="Times New Roman" w:cs="Times New Roman"/>
          <w:sz w:val="24"/>
          <w:szCs w:val="24"/>
        </w:rPr>
      </w:pPr>
      <w:r w:rsidRPr="009447F0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domain specific</w:t>
      </w:r>
      <w:r w:rsidRPr="009447F0">
        <w:rPr>
          <w:rFonts w:ascii="Times New Roman" w:hAnsi="Times New Roman" w:cs="Times New Roman"/>
          <w:sz w:val="24"/>
          <w:szCs w:val="24"/>
        </w:rPr>
        <w:t xml:space="preserve"> multivariable analysis, adjusting for 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47F0">
        <w:rPr>
          <w:rFonts w:ascii="Times New Roman" w:hAnsi="Times New Roman" w:cs="Times New Roman"/>
          <w:sz w:val="24"/>
          <w:szCs w:val="24"/>
        </w:rPr>
        <w:t xml:space="preserve"> s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0E6B">
        <w:rPr>
          <w:rFonts w:ascii="Times New Roman" w:eastAsia="Times New Roman" w:hAnsi="Times New Roman" w:cs="Times New Roman"/>
          <w:sz w:val="24"/>
          <w:szCs w:val="24"/>
        </w:rPr>
        <w:t>education level, income, health insurance, duration on ART, and viral load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veral geriatrics conditions, hypertension, medication use and age were associated with QOL. </w:t>
      </w:r>
    </w:p>
    <w:p w14:paraId="1ABBD4B3" w14:textId="77777777" w:rsidR="00666927" w:rsidRDefault="00666927" w:rsidP="006669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dividuals in pre-frail and frail categories had lower scores in physical and independence domains, while individuals in the pre-frail but not frail category had lower psychological domain scores. </w:t>
      </w:r>
      <w:r w:rsidRPr="00340E6B">
        <w:rPr>
          <w:rFonts w:ascii="Times New Roman" w:eastAsia="Times New Roman" w:hAnsi="Times New Roman" w:cs="Times New Roman"/>
          <w:sz w:val="24"/>
          <w:szCs w:val="24"/>
        </w:rPr>
        <w:t xml:space="preserve">Impaired ADLs showed a dose–response relationship wit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ysical, environmental and psychological domains with </w:t>
      </w:r>
      <w:r w:rsidRPr="00340E6B">
        <w:rPr>
          <w:rFonts w:ascii="Times New Roman" w:eastAsia="Times New Roman" w:hAnsi="Times New Roman" w:cs="Times New Roman"/>
          <w:sz w:val="24"/>
          <w:szCs w:val="24"/>
        </w:rPr>
        <w:t xml:space="preserve">progressively great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core </w:t>
      </w:r>
      <w:r w:rsidRPr="00340E6B">
        <w:rPr>
          <w:rFonts w:ascii="Times New Roman" w:eastAsia="Times New Roman" w:hAnsi="Times New Roman" w:cs="Times New Roman"/>
          <w:sz w:val="24"/>
          <w:szCs w:val="24"/>
        </w:rPr>
        <w:t>reductions observed as the number of difficulties increa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ndividuals with 1-3 and &gt;6 ADL difficulties also showed significant score reductions in independence and social domains. </w:t>
      </w:r>
    </w:p>
    <w:p w14:paraId="32DB9A9D" w14:textId="77777777" w:rsidR="00666927" w:rsidRPr="00445E82" w:rsidRDefault="00666927" w:rsidP="0066692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4E5B">
        <w:rPr>
          <w:rFonts w:ascii="Times New Roman" w:eastAsia="Times New Roman" w:hAnsi="Times New Roman" w:cs="Times New Roman"/>
          <w:sz w:val="24"/>
          <w:szCs w:val="24"/>
        </w:rPr>
        <w:t>oderate/moderately severe depression was associated with lower Q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4E5B">
        <w:rPr>
          <w:rFonts w:ascii="Times New Roman" w:eastAsia="Times New Roman" w:hAnsi="Times New Roman" w:cs="Times New Roman"/>
          <w:sz w:val="24"/>
          <w:szCs w:val="24"/>
        </w:rPr>
        <w:t>L sco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in all QOL domains. Mild depression was also associated with lower scores in physical and spiritual domains. Individuals on more than two medication had low scores in independence and psychological domains. </w:t>
      </w:r>
      <w:r w:rsidRPr="00445E82">
        <w:rPr>
          <w:rFonts w:ascii="Times New Roman" w:eastAsia="Times New Roman" w:hAnsi="Times New Roman" w:cs="Times New Roman"/>
          <w:sz w:val="24"/>
          <w:szCs w:val="24"/>
        </w:rPr>
        <w:t xml:space="preserve">Higher income was </w:t>
      </w:r>
      <w:r>
        <w:rPr>
          <w:rFonts w:ascii="Times New Roman" w:eastAsia="Times New Roman" w:hAnsi="Times New Roman" w:cs="Times New Roman"/>
          <w:sz w:val="24"/>
          <w:szCs w:val="24"/>
        </w:rPr>
        <w:t>significantly</w:t>
      </w:r>
      <w:r w:rsidRPr="00445E82">
        <w:rPr>
          <w:rFonts w:ascii="Times New Roman" w:eastAsia="Times New Roman" w:hAnsi="Times New Roman" w:cs="Times New Roman"/>
          <w:sz w:val="24"/>
          <w:szCs w:val="24"/>
        </w:rPr>
        <w:t xml:space="preserve"> associated with environmental domain scores. Compared with the </w:t>
      </w:r>
      <w:r>
        <w:rPr>
          <w:rFonts w:ascii="Times New Roman" w:eastAsia="Times New Roman" w:hAnsi="Times New Roman" w:cs="Times New Roman"/>
          <w:sz w:val="24"/>
          <w:szCs w:val="24"/>
        </w:rPr>
        <w:t>&lt;100,000/-</w:t>
      </w:r>
      <w:r w:rsidRPr="00445E82">
        <w:rPr>
          <w:rFonts w:ascii="Times New Roman" w:eastAsia="Times New Roman" w:hAnsi="Times New Roman" w:cs="Times New Roman"/>
          <w:sz w:val="24"/>
          <w:szCs w:val="24"/>
        </w:rPr>
        <w:t xml:space="preserve"> income group, individual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100,000/- to 500,000/- and &gt;500,000/- </w:t>
      </w:r>
      <w:r w:rsidRPr="00445E82">
        <w:rPr>
          <w:rFonts w:ascii="Times New Roman" w:eastAsia="Times New Roman" w:hAnsi="Times New Roman" w:cs="Times New Roman"/>
          <w:sz w:val="24"/>
          <w:szCs w:val="24"/>
        </w:rPr>
        <w:t>categories had significantly higher environmental domain scores (β = 5.47, 95% CI: 1.68–9.2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445E82">
        <w:rPr>
          <w:rFonts w:ascii="Times New Roman" w:eastAsia="Times New Roman" w:hAnsi="Times New Roman" w:cs="Times New Roman"/>
          <w:sz w:val="24"/>
          <w:szCs w:val="24"/>
        </w:rPr>
        <w:t xml:space="preserve"> β = 15.88, 95% CI: 8.91–22.85, respectively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imilarly, those with higher income had higher scores in social and spirituality domains while having health insurance was associated with significant higher score in the environmental domain. </w:t>
      </w:r>
    </w:p>
    <w:p w14:paraId="18FEC202" w14:textId="77777777" w:rsidR="00666927" w:rsidRDefault="00666927"/>
    <w:sectPr w:rsidR="00666927" w:rsidSect="00B54DC8">
      <w:pgSz w:w="15840" w:h="12240" w:orient="landscape"/>
      <w:pgMar w:top="1584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400023">
    <w:abstractNumId w:val="8"/>
  </w:num>
  <w:num w:numId="2" w16cid:durableId="2068213740">
    <w:abstractNumId w:val="6"/>
  </w:num>
  <w:num w:numId="3" w16cid:durableId="869221965">
    <w:abstractNumId w:val="5"/>
  </w:num>
  <w:num w:numId="4" w16cid:durableId="745417707">
    <w:abstractNumId w:val="4"/>
  </w:num>
  <w:num w:numId="5" w16cid:durableId="2027052722">
    <w:abstractNumId w:val="7"/>
  </w:num>
  <w:num w:numId="6" w16cid:durableId="272906996">
    <w:abstractNumId w:val="3"/>
  </w:num>
  <w:num w:numId="7" w16cid:durableId="1138961358">
    <w:abstractNumId w:val="2"/>
  </w:num>
  <w:num w:numId="8" w16cid:durableId="1625888765">
    <w:abstractNumId w:val="1"/>
  </w:num>
  <w:num w:numId="9" w16cid:durableId="1162237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2744E"/>
    <w:rsid w:val="0029639D"/>
    <w:rsid w:val="00326F90"/>
    <w:rsid w:val="003E1AF9"/>
    <w:rsid w:val="00451B49"/>
    <w:rsid w:val="004F25FE"/>
    <w:rsid w:val="00666927"/>
    <w:rsid w:val="00683163"/>
    <w:rsid w:val="007F3C3A"/>
    <w:rsid w:val="00915F02"/>
    <w:rsid w:val="00AA1D8D"/>
    <w:rsid w:val="00B47730"/>
    <w:rsid w:val="00B54DC8"/>
    <w:rsid w:val="00BB08C8"/>
    <w:rsid w:val="00CB0664"/>
    <w:rsid w:val="00E92AE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851758"/>
  <w14:defaultImageDpi w14:val="300"/>
  <w15:docId w15:val="{9B1F6B41-9926-47DE-B0FB-8D3D2294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1">
    <w:name w:val="1"/>
    <w:basedOn w:val="TableNormal"/>
    <w:rsid w:val="00666927"/>
    <w:pPr>
      <w:spacing w:after="160" w:line="259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17</Words>
  <Characters>580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heresia Ottaru</cp:lastModifiedBy>
  <cp:revision>2</cp:revision>
  <dcterms:created xsi:type="dcterms:W3CDTF">2026-03-09T17:13:00Z</dcterms:created>
  <dcterms:modified xsi:type="dcterms:W3CDTF">2026-03-09T17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aeaf1c-e02d-4cde-bdcf-ba8c3c6a27eb</vt:lpwstr>
  </property>
</Properties>
</file>